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05"/>
        <w:gridCol w:w="2103"/>
        <w:gridCol w:w="2254"/>
        <w:gridCol w:w="2254"/>
      </w:tblGrid>
      <w:tr w:rsidR="008B6F7A" w14:paraId="296A0791" w14:textId="77777777" w:rsidTr="00136F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4D0A9103" w14:textId="77777777" w:rsidR="008B6F7A" w:rsidRPr="00CC5925" w:rsidRDefault="008B6F7A" w:rsidP="00CC5925">
            <w:pPr>
              <w:rPr>
                <w:b w:val="0"/>
                <w:bCs w:val="0"/>
              </w:rPr>
            </w:pPr>
            <w:r w:rsidRPr="00CC5925">
              <w:t>Long-term antigen analysis</w:t>
            </w:r>
          </w:p>
        </w:tc>
      </w:tr>
      <w:tr w:rsidR="00F300AC" w14:paraId="4E7AAF63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B11998" w14:textId="77777777" w:rsidR="00F300AC" w:rsidRDefault="00F300AC" w:rsidP="00CC5925">
            <w:bookmarkStart w:id="0" w:name="_Ref61637669"/>
            <w:r>
              <w:t>Antigen removed</w:t>
            </w:r>
          </w:p>
        </w:tc>
        <w:tc>
          <w:tcPr>
            <w:tcW w:w="2103" w:type="dxa"/>
          </w:tcPr>
          <w:p w14:paraId="1C2FC6D8" w14:textId="77777777" w:rsidR="00F300AC" w:rsidRDefault="00F300A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2254" w:type="dxa"/>
          </w:tcPr>
          <w:p w14:paraId="6FEC1226" w14:textId="77777777" w:rsidR="00F300AC" w:rsidRDefault="00F300A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2254" w:type="dxa"/>
          </w:tcPr>
          <w:p w14:paraId="4E813929" w14:textId="77777777" w:rsidR="00F300AC" w:rsidRDefault="00F300A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F300AC" w14:paraId="1F8F418E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3A74C78" w14:textId="77777777" w:rsidR="00F300AC" w:rsidRDefault="00F300AC" w:rsidP="00CC5925">
            <w:r>
              <w:t>Full analysis</w:t>
            </w:r>
          </w:p>
        </w:tc>
        <w:tc>
          <w:tcPr>
            <w:tcW w:w="2103" w:type="dxa"/>
          </w:tcPr>
          <w:p w14:paraId="542D79D3" w14:textId="77777777" w:rsidR="00F300AC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1</w:t>
            </w:r>
          </w:p>
        </w:tc>
        <w:tc>
          <w:tcPr>
            <w:tcW w:w="2254" w:type="dxa"/>
          </w:tcPr>
          <w:p w14:paraId="6FA77282" w14:textId="77777777" w:rsidR="00F300AC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8</w:t>
            </w:r>
          </w:p>
        </w:tc>
        <w:tc>
          <w:tcPr>
            <w:tcW w:w="2254" w:type="dxa"/>
          </w:tcPr>
          <w:p w14:paraId="05E0E3C9" w14:textId="77777777" w:rsidR="00F300AC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6</w:t>
            </w:r>
          </w:p>
        </w:tc>
      </w:tr>
      <w:tr w:rsidR="00F300AC" w14:paraId="07F68F80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D2AC84" w14:textId="77777777" w:rsidR="00F300AC" w:rsidRDefault="00F300AC" w:rsidP="00CC5925">
            <w:r>
              <w:t>AMA-1</w:t>
            </w:r>
            <w:r w:rsidR="005B1356">
              <w:t xml:space="preserve"> removed</w:t>
            </w:r>
          </w:p>
        </w:tc>
        <w:tc>
          <w:tcPr>
            <w:tcW w:w="2103" w:type="dxa"/>
          </w:tcPr>
          <w:p w14:paraId="0E312C2F" w14:textId="77777777" w:rsidR="00F300AC" w:rsidRDefault="007A79E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5</w:t>
            </w:r>
          </w:p>
        </w:tc>
        <w:tc>
          <w:tcPr>
            <w:tcW w:w="2254" w:type="dxa"/>
          </w:tcPr>
          <w:p w14:paraId="0F78AD97" w14:textId="77777777" w:rsidR="00F300AC" w:rsidRDefault="007A79E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6</w:t>
            </w:r>
          </w:p>
        </w:tc>
        <w:tc>
          <w:tcPr>
            <w:tcW w:w="2254" w:type="dxa"/>
          </w:tcPr>
          <w:p w14:paraId="23A83B45" w14:textId="77777777" w:rsidR="00F300AC" w:rsidRDefault="007A79E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3</w:t>
            </w:r>
          </w:p>
        </w:tc>
      </w:tr>
      <w:tr w:rsidR="00F300AC" w14:paraId="02512248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8EBD547" w14:textId="68148FE5" w:rsidR="00F300AC" w:rsidRDefault="00F300AC" w:rsidP="00CC5925">
            <w:r>
              <w:t>GLURP</w:t>
            </w:r>
            <w:r w:rsidR="00FB139A">
              <w:t>-R2</w:t>
            </w:r>
            <w:r w:rsidR="005B1356">
              <w:t xml:space="preserve"> removed</w:t>
            </w:r>
          </w:p>
        </w:tc>
        <w:tc>
          <w:tcPr>
            <w:tcW w:w="2103" w:type="dxa"/>
          </w:tcPr>
          <w:p w14:paraId="2A61CBFA" w14:textId="77777777" w:rsidR="00F300AC" w:rsidRDefault="007A79EC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6</w:t>
            </w:r>
          </w:p>
        </w:tc>
        <w:tc>
          <w:tcPr>
            <w:tcW w:w="2254" w:type="dxa"/>
          </w:tcPr>
          <w:p w14:paraId="04DAFEBB" w14:textId="77777777" w:rsidR="00F300AC" w:rsidRDefault="007A79EC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6</w:t>
            </w:r>
          </w:p>
        </w:tc>
        <w:tc>
          <w:tcPr>
            <w:tcW w:w="2254" w:type="dxa"/>
          </w:tcPr>
          <w:p w14:paraId="606AF54B" w14:textId="77777777" w:rsidR="00F300AC" w:rsidRDefault="007A79EC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8</w:t>
            </w:r>
          </w:p>
        </w:tc>
      </w:tr>
      <w:tr w:rsidR="00F300AC" w14:paraId="39D80816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D9CC413" w14:textId="77777777" w:rsidR="00F300AC" w:rsidRDefault="00F300AC" w:rsidP="00CC5925">
            <w:r>
              <w:t>MSP1-19</w:t>
            </w:r>
            <w:r w:rsidR="005B1356">
              <w:t xml:space="preserve"> removed</w:t>
            </w:r>
          </w:p>
        </w:tc>
        <w:tc>
          <w:tcPr>
            <w:tcW w:w="2103" w:type="dxa"/>
          </w:tcPr>
          <w:p w14:paraId="021AF549" w14:textId="77777777" w:rsidR="00F300AC" w:rsidRDefault="007A79E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75</w:t>
            </w:r>
          </w:p>
        </w:tc>
        <w:tc>
          <w:tcPr>
            <w:tcW w:w="2254" w:type="dxa"/>
          </w:tcPr>
          <w:p w14:paraId="5F40969C" w14:textId="77777777" w:rsidR="00F300AC" w:rsidRDefault="007A79E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2254" w:type="dxa"/>
          </w:tcPr>
          <w:p w14:paraId="4BDEB524" w14:textId="77777777" w:rsidR="00F300AC" w:rsidRDefault="007A79EC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2</w:t>
            </w:r>
          </w:p>
        </w:tc>
      </w:tr>
      <w:tr w:rsidR="008B6F7A" w14:paraId="33AD1178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2FBAFDF3" w14:textId="77777777" w:rsidR="008B6F7A" w:rsidRPr="00CC5925" w:rsidRDefault="008B6F7A" w:rsidP="00CC5925">
            <w:pPr>
              <w:rPr>
                <w:b w:val="0"/>
                <w:bCs w:val="0"/>
              </w:rPr>
            </w:pPr>
            <w:r w:rsidRPr="00CC5925">
              <w:t>Short-term antigen analysis</w:t>
            </w:r>
          </w:p>
        </w:tc>
      </w:tr>
      <w:tr w:rsidR="00F300AC" w14:paraId="4ECE5173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183F94B" w14:textId="77777777" w:rsidR="00F300AC" w:rsidRDefault="005B1356" w:rsidP="00CC5925">
            <w:r>
              <w:t>Full analysis</w:t>
            </w:r>
          </w:p>
        </w:tc>
        <w:tc>
          <w:tcPr>
            <w:tcW w:w="2103" w:type="dxa"/>
          </w:tcPr>
          <w:p w14:paraId="0EFF7DC7" w14:textId="77777777" w:rsidR="00F300AC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5</w:t>
            </w:r>
            <w:r w:rsidR="0061531D">
              <w:t>8</w:t>
            </w:r>
          </w:p>
        </w:tc>
        <w:tc>
          <w:tcPr>
            <w:tcW w:w="2254" w:type="dxa"/>
          </w:tcPr>
          <w:p w14:paraId="7A88F25D" w14:textId="77777777" w:rsidR="00F300AC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61531D">
              <w:t>23</w:t>
            </w:r>
          </w:p>
        </w:tc>
        <w:tc>
          <w:tcPr>
            <w:tcW w:w="2254" w:type="dxa"/>
          </w:tcPr>
          <w:p w14:paraId="72C6C707" w14:textId="77777777" w:rsidR="00F300AC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61531D">
              <w:t>4</w:t>
            </w:r>
            <w:r>
              <w:t>2</w:t>
            </w:r>
          </w:p>
        </w:tc>
      </w:tr>
      <w:tr w:rsidR="005B1356" w14:paraId="42B8580F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1796FF" w14:textId="3D81F3C5" w:rsidR="005B1356" w:rsidRDefault="005B1356" w:rsidP="00CC5925">
            <w:r>
              <w:t>MSP2</w:t>
            </w:r>
            <w:r w:rsidR="00FB139A">
              <w:t>_CH150</w:t>
            </w:r>
            <w:r>
              <w:t xml:space="preserve"> removed</w:t>
            </w:r>
          </w:p>
        </w:tc>
        <w:tc>
          <w:tcPr>
            <w:tcW w:w="2103" w:type="dxa"/>
          </w:tcPr>
          <w:p w14:paraId="100895E6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</w:t>
            </w:r>
            <w:r w:rsidR="0061531D">
              <w:t>58</w:t>
            </w:r>
          </w:p>
        </w:tc>
        <w:tc>
          <w:tcPr>
            <w:tcW w:w="2254" w:type="dxa"/>
          </w:tcPr>
          <w:p w14:paraId="346B4331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  <w:r w:rsidR="0061531D">
              <w:t>3</w:t>
            </w:r>
          </w:p>
        </w:tc>
        <w:tc>
          <w:tcPr>
            <w:tcW w:w="2254" w:type="dxa"/>
          </w:tcPr>
          <w:p w14:paraId="11FD6FD7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  <w:r w:rsidR="0061531D">
              <w:t>2</w:t>
            </w:r>
          </w:p>
        </w:tc>
      </w:tr>
      <w:tr w:rsidR="005B1356" w14:paraId="75FA2D22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16FFD5" w14:textId="43636096" w:rsidR="005B1356" w:rsidRDefault="005B1356" w:rsidP="00CC5925">
            <w:r>
              <w:t>H103</w:t>
            </w:r>
            <w:r w:rsidR="00FB139A">
              <w:t>/MSP11</w:t>
            </w:r>
            <w:r>
              <w:t xml:space="preserve"> removed</w:t>
            </w:r>
          </w:p>
        </w:tc>
        <w:tc>
          <w:tcPr>
            <w:tcW w:w="2103" w:type="dxa"/>
          </w:tcPr>
          <w:p w14:paraId="4E6153B0" w14:textId="77777777" w:rsidR="005B1356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6</w:t>
            </w:r>
            <w:r w:rsidR="0061531D">
              <w:t>9</w:t>
            </w:r>
          </w:p>
        </w:tc>
        <w:tc>
          <w:tcPr>
            <w:tcW w:w="2254" w:type="dxa"/>
          </w:tcPr>
          <w:p w14:paraId="06D46174" w14:textId="77777777" w:rsidR="005B1356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61531D">
              <w:t>67</w:t>
            </w:r>
          </w:p>
        </w:tc>
        <w:tc>
          <w:tcPr>
            <w:tcW w:w="2254" w:type="dxa"/>
          </w:tcPr>
          <w:p w14:paraId="1CAB62CE" w14:textId="77777777" w:rsidR="005B1356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</w:t>
            </w:r>
            <w:r w:rsidR="0061531D">
              <w:t>67</w:t>
            </w:r>
          </w:p>
        </w:tc>
      </w:tr>
      <w:tr w:rsidR="005B1356" w14:paraId="5C92EB3E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9A26950" w14:textId="77777777" w:rsidR="005B1356" w:rsidRDefault="005B1356" w:rsidP="00CC5925">
            <w:r>
              <w:t xml:space="preserve">HSP40 </w:t>
            </w:r>
            <w:r w:rsidR="00192446">
              <w:t xml:space="preserve">Ag1 </w:t>
            </w:r>
            <w:r>
              <w:t>removed</w:t>
            </w:r>
          </w:p>
        </w:tc>
        <w:tc>
          <w:tcPr>
            <w:tcW w:w="2103" w:type="dxa"/>
          </w:tcPr>
          <w:p w14:paraId="06AEF490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</w:t>
            </w:r>
            <w:r w:rsidR="0061531D">
              <w:t>69</w:t>
            </w:r>
          </w:p>
        </w:tc>
        <w:tc>
          <w:tcPr>
            <w:tcW w:w="2254" w:type="dxa"/>
          </w:tcPr>
          <w:p w14:paraId="00E8EB45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61531D">
              <w:t>09</w:t>
            </w:r>
          </w:p>
        </w:tc>
        <w:tc>
          <w:tcPr>
            <w:tcW w:w="2254" w:type="dxa"/>
          </w:tcPr>
          <w:p w14:paraId="029656F7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5B1356" w14:paraId="45F43D95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5780A1" w14:textId="77777777" w:rsidR="005B1356" w:rsidRDefault="005B1356" w:rsidP="00CC5925">
            <w:r>
              <w:t>Hyp2 removed</w:t>
            </w:r>
          </w:p>
        </w:tc>
        <w:tc>
          <w:tcPr>
            <w:tcW w:w="2103" w:type="dxa"/>
          </w:tcPr>
          <w:p w14:paraId="36EE5636" w14:textId="77777777" w:rsidR="005B1356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5</w:t>
            </w:r>
            <w:r w:rsidR="0061531D">
              <w:t>6</w:t>
            </w:r>
          </w:p>
        </w:tc>
        <w:tc>
          <w:tcPr>
            <w:tcW w:w="2254" w:type="dxa"/>
          </w:tcPr>
          <w:p w14:paraId="706E3885" w14:textId="77777777" w:rsidR="005B1356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  <w:r w:rsidR="0061531D">
              <w:t>34</w:t>
            </w:r>
          </w:p>
        </w:tc>
        <w:tc>
          <w:tcPr>
            <w:tcW w:w="2254" w:type="dxa"/>
          </w:tcPr>
          <w:p w14:paraId="4F7B3D87" w14:textId="77777777" w:rsidR="005B1356" w:rsidRDefault="005B1356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61531D">
              <w:t>51</w:t>
            </w:r>
          </w:p>
        </w:tc>
      </w:tr>
      <w:tr w:rsidR="005B1356" w14:paraId="4DEE2B9B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EB594A" w14:textId="5E7967E8" w:rsidR="005B1356" w:rsidRDefault="005B1356" w:rsidP="00CC5925">
            <w:r>
              <w:t>GEXP18 removed</w:t>
            </w:r>
          </w:p>
        </w:tc>
        <w:tc>
          <w:tcPr>
            <w:tcW w:w="2103" w:type="dxa"/>
          </w:tcPr>
          <w:p w14:paraId="70CD55C1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4</w:t>
            </w:r>
            <w:r w:rsidR="0061531D">
              <w:t>6</w:t>
            </w:r>
          </w:p>
        </w:tc>
        <w:tc>
          <w:tcPr>
            <w:tcW w:w="2254" w:type="dxa"/>
          </w:tcPr>
          <w:p w14:paraId="105FC035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  <w:r w:rsidR="0061531D">
              <w:t>24</w:t>
            </w:r>
          </w:p>
        </w:tc>
        <w:tc>
          <w:tcPr>
            <w:tcW w:w="2254" w:type="dxa"/>
          </w:tcPr>
          <w:p w14:paraId="445D64BB" w14:textId="77777777" w:rsidR="005B1356" w:rsidRDefault="005B1356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</w:t>
            </w:r>
            <w:r w:rsidR="0061531D">
              <w:t>47</w:t>
            </w:r>
          </w:p>
        </w:tc>
      </w:tr>
      <w:tr w:rsidR="00244B01" w14:paraId="13F3AE62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0BB2B3" w14:textId="255C05D0" w:rsidR="00244B01" w:rsidRDefault="0061531D" w:rsidP="00CC5925">
            <w:r>
              <w:t>CSP removed</w:t>
            </w:r>
          </w:p>
        </w:tc>
        <w:tc>
          <w:tcPr>
            <w:tcW w:w="2103" w:type="dxa"/>
          </w:tcPr>
          <w:p w14:paraId="6CD34B40" w14:textId="77777777" w:rsidR="00244B01" w:rsidRDefault="0061531D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59</w:t>
            </w:r>
          </w:p>
        </w:tc>
        <w:tc>
          <w:tcPr>
            <w:tcW w:w="2254" w:type="dxa"/>
          </w:tcPr>
          <w:p w14:paraId="00FAC85F" w14:textId="77777777" w:rsidR="00244B01" w:rsidRDefault="0061531D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6</w:t>
            </w:r>
          </w:p>
        </w:tc>
        <w:tc>
          <w:tcPr>
            <w:tcW w:w="2254" w:type="dxa"/>
          </w:tcPr>
          <w:p w14:paraId="2FE58A34" w14:textId="77777777" w:rsidR="00244B01" w:rsidRDefault="0061531D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1</w:t>
            </w:r>
          </w:p>
        </w:tc>
      </w:tr>
      <w:tr w:rsidR="00CC5925" w14:paraId="79B5E69B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0C3F769C" w14:textId="15052375" w:rsidR="00CC5925" w:rsidRPr="00CC5925" w:rsidRDefault="00CC5925" w:rsidP="00CC5925">
            <w:pPr>
              <w:rPr>
                <w:b w:val="0"/>
                <w:bCs w:val="0"/>
              </w:rPr>
            </w:pPr>
            <w:r w:rsidRPr="00CC5925">
              <w:t>Facility removed for long-term antigen analysis</w:t>
            </w:r>
          </w:p>
        </w:tc>
      </w:tr>
      <w:tr w:rsidR="00244B01" w14:paraId="56F0CA97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5CC164" w14:textId="77777777" w:rsidR="00244B01" w:rsidRDefault="00244B01" w:rsidP="00CC5925">
            <w:r>
              <w:t>Facility removed</w:t>
            </w:r>
          </w:p>
        </w:tc>
        <w:tc>
          <w:tcPr>
            <w:tcW w:w="2103" w:type="dxa"/>
          </w:tcPr>
          <w:p w14:paraId="4B74078C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eraction coefficient</w:t>
            </w:r>
          </w:p>
        </w:tc>
        <w:tc>
          <w:tcPr>
            <w:tcW w:w="2254" w:type="dxa"/>
          </w:tcPr>
          <w:p w14:paraId="3D52671E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2254" w:type="dxa"/>
          </w:tcPr>
          <w:p w14:paraId="1D4ABAE6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244B01" w14:paraId="3559D721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98F62B" w14:textId="77777777" w:rsidR="00244B01" w:rsidRDefault="00244B01" w:rsidP="00CC5925">
            <w:proofErr w:type="spellStart"/>
            <w:r>
              <w:t>Chisekesi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7D28BE5D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4</w:t>
            </w:r>
          </w:p>
        </w:tc>
        <w:tc>
          <w:tcPr>
            <w:tcW w:w="2254" w:type="dxa"/>
          </w:tcPr>
          <w:p w14:paraId="1F1BE19C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4</w:t>
            </w:r>
          </w:p>
        </w:tc>
        <w:tc>
          <w:tcPr>
            <w:tcW w:w="2254" w:type="dxa"/>
          </w:tcPr>
          <w:p w14:paraId="0BAADFD6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3</w:t>
            </w:r>
          </w:p>
        </w:tc>
      </w:tr>
      <w:tr w:rsidR="00244B01" w14:paraId="4611733B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9EE447" w14:textId="77777777" w:rsidR="00244B01" w:rsidRDefault="00244B01" w:rsidP="00CC5925">
            <w:proofErr w:type="spellStart"/>
            <w:r>
              <w:t>Demu</w:t>
            </w:r>
            <w:proofErr w:type="spellEnd"/>
            <w:r>
              <w:t xml:space="preserve"> Health Post</w:t>
            </w:r>
          </w:p>
        </w:tc>
        <w:tc>
          <w:tcPr>
            <w:tcW w:w="2103" w:type="dxa"/>
          </w:tcPr>
          <w:p w14:paraId="34A86916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25</w:t>
            </w:r>
          </w:p>
        </w:tc>
        <w:tc>
          <w:tcPr>
            <w:tcW w:w="2254" w:type="dxa"/>
          </w:tcPr>
          <w:p w14:paraId="3BD43D0C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2254" w:type="dxa"/>
          </w:tcPr>
          <w:p w14:paraId="5836B6D8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2</w:t>
            </w:r>
          </w:p>
        </w:tc>
      </w:tr>
      <w:tr w:rsidR="00244B01" w14:paraId="59ADC207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67E7474" w14:textId="77777777" w:rsidR="00244B01" w:rsidRDefault="00244B01" w:rsidP="00CC5925">
            <w:proofErr w:type="spellStart"/>
            <w:r>
              <w:t>Hamapande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5C464DB2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1</w:t>
            </w:r>
          </w:p>
        </w:tc>
        <w:tc>
          <w:tcPr>
            <w:tcW w:w="2254" w:type="dxa"/>
          </w:tcPr>
          <w:p w14:paraId="101F916A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5</w:t>
            </w:r>
          </w:p>
        </w:tc>
        <w:tc>
          <w:tcPr>
            <w:tcW w:w="2254" w:type="dxa"/>
          </w:tcPr>
          <w:p w14:paraId="261A4AA1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  <w:tr w:rsidR="00244B01" w14:paraId="3E909656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9F96194" w14:textId="77777777" w:rsidR="00244B01" w:rsidRDefault="00244B01" w:rsidP="00CC5925">
            <w:proofErr w:type="spellStart"/>
            <w:r>
              <w:t>Kanchomb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6F215F34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25</w:t>
            </w:r>
          </w:p>
        </w:tc>
        <w:tc>
          <w:tcPr>
            <w:tcW w:w="2254" w:type="dxa"/>
          </w:tcPr>
          <w:p w14:paraId="6E4E3238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2254" w:type="dxa"/>
          </w:tcPr>
          <w:p w14:paraId="48E97093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2</w:t>
            </w:r>
          </w:p>
        </w:tc>
      </w:tr>
      <w:tr w:rsidR="00244B01" w14:paraId="2529B91E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BE44067" w14:textId="77777777" w:rsidR="00244B01" w:rsidRDefault="00244B01" w:rsidP="00CC5925">
            <w:proofErr w:type="spellStart"/>
            <w:r>
              <w:t>Kasiy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0E877D1F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6</w:t>
            </w:r>
          </w:p>
        </w:tc>
        <w:tc>
          <w:tcPr>
            <w:tcW w:w="2254" w:type="dxa"/>
          </w:tcPr>
          <w:p w14:paraId="7ED7CF98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2</w:t>
            </w:r>
          </w:p>
        </w:tc>
        <w:tc>
          <w:tcPr>
            <w:tcW w:w="2254" w:type="dxa"/>
          </w:tcPr>
          <w:p w14:paraId="38440968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1</w:t>
            </w:r>
          </w:p>
        </w:tc>
      </w:tr>
      <w:tr w:rsidR="00244B01" w14:paraId="00A69E98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CAF81AC" w14:textId="77777777" w:rsidR="00244B01" w:rsidRDefault="00244B01" w:rsidP="00CC5925">
            <w:proofErr w:type="spellStart"/>
            <w:r>
              <w:t>Mayob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040E9228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51</w:t>
            </w:r>
          </w:p>
        </w:tc>
        <w:tc>
          <w:tcPr>
            <w:tcW w:w="2254" w:type="dxa"/>
          </w:tcPr>
          <w:p w14:paraId="3E09C6DF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3</w:t>
            </w:r>
          </w:p>
        </w:tc>
        <w:tc>
          <w:tcPr>
            <w:tcW w:w="2254" w:type="dxa"/>
          </w:tcPr>
          <w:p w14:paraId="181F37A6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</w:tr>
      <w:tr w:rsidR="00244B01" w14:paraId="67DAA799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31EE50B" w14:textId="77777777" w:rsidR="00244B01" w:rsidRDefault="00244B01" w:rsidP="00CC5925">
            <w:proofErr w:type="spellStart"/>
            <w:r>
              <w:t>Moonde</w:t>
            </w:r>
            <w:proofErr w:type="spellEnd"/>
            <w:r>
              <w:t xml:space="preserve"> Health Post</w:t>
            </w:r>
          </w:p>
        </w:tc>
        <w:tc>
          <w:tcPr>
            <w:tcW w:w="2103" w:type="dxa"/>
          </w:tcPr>
          <w:p w14:paraId="234596D7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6</w:t>
            </w:r>
          </w:p>
        </w:tc>
        <w:tc>
          <w:tcPr>
            <w:tcW w:w="2254" w:type="dxa"/>
          </w:tcPr>
          <w:p w14:paraId="3FB86BCB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2254" w:type="dxa"/>
          </w:tcPr>
          <w:p w14:paraId="210C16FD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</w:tr>
      <w:tr w:rsidR="00244B01" w14:paraId="66411D8E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5C818E" w14:textId="77777777" w:rsidR="00244B01" w:rsidRDefault="00244B01" w:rsidP="00CC5925">
            <w:proofErr w:type="spellStart"/>
            <w:r>
              <w:t>Mukwel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59E310C8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28</w:t>
            </w:r>
          </w:p>
        </w:tc>
        <w:tc>
          <w:tcPr>
            <w:tcW w:w="2254" w:type="dxa"/>
          </w:tcPr>
          <w:p w14:paraId="7707AD95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2</w:t>
            </w:r>
          </w:p>
        </w:tc>
        <w:tc>
          <w:tcPr>
            <w:tcW w:w="2254" w:type="dxa"/>
          </w:tcPr>
          <w:p w14:paraId="7C9B20AA" w14:textId="77777777" w:rsidR="00244B01" w:rsidRDefault="00244B01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3</w:t>
            </w:r>
          </w:p>
        </w:tc>
      </w:tr>
      <w:tr w:rsidR="00244B01" w14:paraId="683FDC67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B17BDE7" w14:textId="77777777" w:rsidR="00244B01" w:rsidRDefault="00244B01" w:rsidP="00CC5925">
            <w:proofErr w:type="spellStart"/>
            <w:r>
              <w:lastRenderedPageBreak/>
              <w:t>Munkolo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08DD47A6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88</w:t>
            </w:r>
          </w:p>
        </w:tc>
        <w:tc>
          <w:tcPr>
            <w:tcW w:w="2254" w:type="dxa"/>
          </w:tcPr>
          <w:p w14:paraId="2C12612E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1</w:t>
            </w:r>
          </w:p>
        </w:tc>
        <w:tc>
          <w:tcPr>
            <w:tcW w:w="2254" w:type="dxa"/>
          </w:tcPr>
          <w:p w14:paraId="5826EC30" w14:textId="77777777" w:rsidR="00244B01" w:rsidRDefault="00244B01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9</w:t>
            </w:r>
          </w:p>
        </w:tc>
      </w:tr>
      <w:tr w:rsidR="006266CA" w14:paraId="5EEDB33E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4F75BFE" w14:textId="77777777" w:rsidR="006266CA" w:rsidRDefault="006266CA" w:rsidP="00CC5925">
            <w:proofErr w:type="spellStart"/>
            <w:r>
              <w:t>Namwianga</w:t>
            </w:r>
            <w:proofErr w:type="spellEnd"/>
            <w:r>
              <w:t xml:space="preserve"> UHC</w:t>
            </w:r>
          </w:p>
        </w:tc>
        <w:tc>
          <w:tcPr>
            <w:tcW w:w="2103" w:type="dxa"/>
          </w:tcPr>
          <w:p w14:paraId="509113C9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7</w:t>
            </w:r>
          </w:p>
        </w:tc>
        <w:tc>
          <w:tcPr>
            <w:tcW w:w="2254" w:type="dxa"/>
          </w:tcPr>
          <w:p w14:paraId="68B0F13D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1</w:t>
            </w:r>
          </w:p>
        </w:tc>
        <w:tc>
          <w:tcPr>
            <w:tcW w:w="2254" w:type="dxa"/>
          </w:tcPr>
          <w:p w14:paraId="6723AE97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3</w:t>
            </w:r>
          </w:p>
        </w:tc>
      </w:tr>
      <w:tr w:rsidR="006266CA" w14:paraId="35BC249D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0229F0" w14:textId="77777777" w:rsidR="006266CA" w:rsidRDefault="006266CA" w:rsidP="00CC5925">
            <w:proofErr w:type="spellStart"/>
            <w:r>
              <w:t>Njase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4E0FC2EA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93</w:t>
            </w:r>
          </w:p>
        </w:tc>
        <w:tc>
          <w:tcPr>
            <w:tcW w:w="2254" w:type="dxa"/>
          </w:tcPr>
          <w:p w14:paraId="4DB565F8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1</w:t>
            </w:r>
          </w:p>
        </w:tc>
        <w:tc>
          <w:tcPr>
            <w:tcW w:w="2254" w:type="dxa"/>
          </w:tcPr>
          <w:p w14:paraId="4315C890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3</w:t>
            </w:r>
          </w:p>
        </w:tc>
      </w:tr>
      <w:tr w:rsidR="006266CA" w14:paraId="475B8C0E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DD56EE2" w14:textId="77777777" w:rsidR="006266CA" w:rsidRDefault="006266CA" w:rsidP="00CC5925">
            <w:proofErr w:type="spellStart"/>
            <w:r>
              <w:t>Siachitem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500B9164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39</w:t>
            </w:r>
          </w:p>
        </w:tc>
        <w:tc>
          <w:tcPr>
            <w:tcW w:w="2254" w:type="dxa"/>
          </w:tcPr>
          <w:p w14:paraId="66D5997E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2254" w:type="dxa"/>
          </w:tcPr>
          <w:p w14:paraId="2B6E73C1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</w:tr>
      <w:tr w:rsidR="006266CA" w14:paraId="05AD8006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18BFDE" w14:textId="77777777" w:rsidR="006266CA" w:rsidRDefault="006266CA" w:rsidP="00CC5925">
            <w:proofErr w:type="spellStart"/>
            <w:r>
              <w:t>Simeno</w:t>
            </w:r>
            <w:proofErr w:type="spellEnd"/>
            <w:r>
              <w:t xml:space="preserve"> Health Post</w:t>
            </w:r>
          </w:p>
        </w:tc>
        <w:tc>
          <w:tcPr>
            <w:tcW w:w="2103" w:type="dxa"/>
          </w:tcPr>
          <w:p w14:paraId="368565C4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11</w:t>
            </w:r>
          </w:p>
        </w:tc>
        <w:tc>
          <w:tcPr>
            <w:tcW w:w="2254" w:type="dxa"/>
          </w:tcPr>
          <w:p w14:paraId="369DD9EF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2254" w:type="dxa"/>
          </w:tcPr>
          <w:p w14:paraId="60BE7579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8</w:t>
            </w:r>
          </w:p>
        </w:tc>
      </w:tr>
      <w:tr w:rsidR="006266CA" w14:paraId="4E766AC9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150A38" w14:textId="77777777" w:rsidR="006266CA" w:rsidRDefault="006266CA" w:rsidP="00CC5925">
            <w:proofErr w:type="spellStart"/>
            <w:r>
              <w:t>Sipatunyan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7E35EE57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00</w:t>
            </w:r>
          </w:p>
        </w:tc>
        <w:tc>
          <w:tcPr>
            <w:tcW w:w="2254" w:type="dxa"/>
          </w:tcPr>
          <w:p w14:paraId="7605844D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0</w:t>
            </w:r>
          </w:p>
        </w:tc>
        <w:tc>
          <w:tcPr>
            <w:tcW w:w="2254" w:type="dxa"/>
          </w:tcPr>
          <w:p w14:paraId="4CB17230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5</w:t>
            </w:r>
          </w:p>
        </w:tc>
      </w:tr>
      <w:tr w:rsidR="006266CA" w14:paraId="247C14D6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FEB8892" w14:textId="77777777" w:rsidR="006266CA" w:rsidRDefault="006266CA" w:rsidP="00CC5925">
            <w:r>
              <w:t>ZCA RHC</w:t>
            </w:r>
          </w:p>
        </w:tc>
        <w:tc>
          <w:tcPr>
            <w:tcW w:w="2103" w:type="dxa"/>
          </w:tcPr>
          <w:p w14:paraId="79E323ED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02</w:t>
            </w:r>
          </w:p>
        </w:tc>
        <w:tc>
          <w:tcPr>
            <w:tcW w:w="2254" w:type="dxa"/>
          </w:tcPr>
          <w:p w14:paraId="19E6219A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3</w:t>
            </w:r>
          </w:p>
        </w:tc>
        <w:tc>
          <w:tcPr>
            <w:tcW w:w="2254" w:type="dxa"/>
          </w:tcPr>
          <w:p w14:paraId="2CA3D701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9</w:t>
            </w:r>
          </w:p>
        </w:tc>
      </w:tr>
      <w:tr w:rsidR="006266CA" w14:paraId="6F9F1D18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738168E" w14:textId="77777777" w:rsidR="006266CA" w:rsidRDefault="006266CA" w:rsidP="00CC5925">
            <w:r>
              <w:t>Zambia National Service RHC</w:t>
            </w:r>
          </w:p>
        </w:tc>
        <w:tc>
          <w:tcPr>
            <w:tcW w:w="2103" w:type="dxa"/>
          </w:tcPr>
          <w:p w14:paraId="4DC623FF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95</w:t>
            </w:r>
          </w:p>
        </w:tc>
        <w:tc>
          <w:tcPr>
            <w:tcW w:w="2254" w:type="dxa"/>
          </w:tcPr>
          <w:p w14:paraId="455FC261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9</w:t>
            </w:r>
          </w:p>
        </w:tc>
        <w:tc>
          <w:tcPr>
            <w:tcW w:w="2254" w:type="dxa"/>
          </w:tcPr>
          <w:p w14:paraId="05B0EDCA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8</w:t>
            </w:r>
          </w:p>
        </w:tc>
      </w:tr>
      <w:tr w:rsidR="00CC5925" w14:paraId="703041A4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6D1F98A7" w14:textId="2D088C4E" w:rsidR="00CC5925" w:rsidRPr="00CC5925" w:rsidRDefault="00CC5925" w:rsidP="00CC5925">
            <w:pPr>
              <w:rPr>
                <w:b w:val="0"/>
                <w:bCs w:val="0"/>
              </w:rPr>
            </w:pPr>
            <w:r w:rsidRPr="00CC5925">
              <w:t>Facility removed for short-term antigen analysis</w:t>
            </w:r>
          </w:p>
        </w:tc>
      </w:tr>
      <w:tr w:rsidR="006266CA" w14:paraId="7CD7E944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6531DE7" w14:textId="77777777" w:rsidR="006266CA" w:rsidRDefault="006266CA" w:rsidP="00CC5925">
            <w:proofErr w:type="spellStart"/>
            <w:r>
              <w:t>Chisekesi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3DAEDAFE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51</w:t>
            </w:r>
          </w:p>
        </w:tc>
        <w:tc>
          <w:tcPr>
            <w:tcW w:w="2254" w:type="dxa"/>
          </w:tcPr>
          <w:p w14:paraId="78142553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7</w:t>
            </w:r>
          </w:p>
        </w:tc>
        <w:tc>
          <w:tcPr>
            <w:tcW w:w="2254" w:type="dxa"/>
          </w:tcPr>
          <w:p w14:paraId="37E8E64D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2</w:t>
            </w:r>
          </w:p>
        </w:tc>
      </w:tr>
      <w:tr w:rsidR="006266CA" w14:paraId="78243F87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21CD8FB" w14:textId="77777777" w:rsidR="006266CA" w:rsidRDefault="006266CA" w:rsidP="00CC5925">
            <w:proofErr w:type="spellStart"/>
            <w:r>
              <w:t>Demu</w:t>
            </w:r>
            <w:proofErr w:type="spellEnd"/>
            <w:r>
              <w:t xml:space="preserve"> Health Post</w:t>
            </w:r>
          </w:p>
        </w:tc>
        <w:tc>
          <w:tcPr>
            <w:tcW w:w="2103" w:type="dxa"/>
          </w:tcPr>
          <w:p w14:paraId="27BCD1A7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1</w:t>
            </w:r>
          </w:p>
        </w:tc>
        <w:tc>
          <w:tcPr>
            <w:tcW w:w="2254" w:type="dxa"/>
          </w:tcPr>
          <w:p w14:paraId="11C3BD8E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1</w:t>
            </w:r>
          </w:p>
        </w:tc>
        <w:tc>
          <w:tcPr>
            <w:tcW w:w="2254" w:type="dxa"/>
          </w:tcPr>
          <w:p w14:paraId="1D4B9873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1</w:t>
            </w:r>
          </w:p>
        </w:tc>
      </w:tr>
      <w:tr w:rsidR="006266CA" w14:paraId="7AE11603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A61063" w14:textId="77777777" w:rsidR="006266CA" w:rsidRDefault="006266CA" w:rsidP="00CC5925">
            <w:proofErr w:type="spellStart"/>
            <w:r>
              <w:t>Hamapande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7ACF60A1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29</w:t>
            </w:r>
          </w:p>
        </w:tc>
        <w:tc>
          <w:tcPr>
            <w:tcW w:w="2254" w:type="dxa"/>
          </w:tcPr>
          <w:p w14:paraId="00BB0950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1</w:t>
            </w:r>
          </w:p>
        </w:tc>
        <w:tc>
          <w:tcPr>
            <w:tcW w:w="2254" w:type="dxa"/>
          </w:tcPr>
          <w:p w14:paraId="2260E941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4</w:t>
            </w:r>
          </w:p>
        </w:tc>
      </w:tr>
      <w:tr w:rsidR="006266CA" w14:paraId="3C95A4E9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166DA9" w14:textId="77777777" w:rsidR="006266CA" w:rsidRDefault="006266CA" w:rsidP="00CC5925">
            <w:proofErr w:type="spellStart"/>
            <w:r>
              <w:t>Kanchomb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7F79B24D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55</w:t>
            </w:r>
          </w:p>
        </w:tc>
        <w:tc>
          <w:tcPr>
            <w:tcW w:w="2254" w:type="dxa"/>
          </w:tcPr>
          <w:p w14:paraId="7ABA1FDE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9</w:t>
            </w:r>
          </w:p>
        </w:tc>
        <w:tc>
          <w:tcPr>
            <w:tcW w:w="2254" w:type="dxa"/>
          </w:tcPr>
          <w:p w14:paraId="51657711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8</w:t>
            </w:r>
          </w:p>
        </w:tc>
      </w:tr>
      <w:tr w:rsidR="006266CA" w14:paraId="7F9E8CEA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3E46166" w14:textId="77777777" w:rsidR="006266CA" w:rsidRDefault="006266CA" w:rsidP="00CC5925">
            <w:proofErr w:type="spellStart"/>
            <w:r>
              <w:t>Kasiy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7B796F53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31</w:t>
            </w:r>
          </w:p>
        </w:tc>
        <w:tc>
          <w:tcPr>
            <w:tcW w:w="2254" w:type="dxa"/>
          </w:tcPr>
          <w:p w14:paraId="7CB0CB38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6</w:t>
            </w:r>
          </w:p>
        </w:tc>
        <w:tc>
          <w:tcPr>
            <w:tcW w:w="2254" w:type="dxa"/>
          </w:tcPr>
          <w:p w14:paraId="25711E27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3</w:t>
            </w:r>
          </w:p>
        </w:tc>
      </w:tr>
      <w:tr w:rsidR="006266CA" w14:paraId="7B5DE551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090E98B" w14:textId="77777777" w:rsidR="006266CA" w:rsidRDefault="006266CA" w:rsidP="00CC5925">
            <w:proofErr w:type="spellStart"/>
            <w:r>
              <w:t>Mayob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525C28C6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8</w:t>
            </w:r>
          </w:p>
        </w:tc>
        <w:tc>
          <w:tcPr>
            <w:tcW w:w="2254" w:type="dxa"/>
          </w:tcPr>
          <w:p w14:paraId="34952560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4</w:t>
            </w:r>
          </w:p>
        </w:tc>
        <w:tc>
          <w:tcPr>
            <w:tcW w:w="2254" w:type="dxa"/>
          </w:tcPr>
          <w:p w14:paraId="58C792F7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0</w:t>
            </w:r>
          </w:p>
        </w:tc>
      </w:tr>
      <w:tr w:rsidR="006266CA" w14:paraId="049AB80E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336197" w14:textId="77777777" w:rsidR="006266CA" w:rsidRDefault="006266CA" w:rsidP="00CC5925">
            <w:proofErr w:type="spellStart"/>
            <w:r>
              <w:t>Moonde</w:t>
            </w:r>
            <w:proofErr w:type="spellEnd"/>
            <w:r>
              <w:t xml:space="preserve"> Health Post</w:t>
            </w:r>
          </w:p>
        </w:tc>
        <w:tc>
          <w:tcPr>
            <w:tcW w:w="2103" w:type="dxa"/>
          </w:tcPr>
          <w:p w14:paraId="3A33BFCA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561</w:t>
            </w:r>
          </w:p>
        </w:tc>
        <w:tc>
          <w:tcPr>
            <w:tcW w:w="2254" w:type="dxa"/>
          </w:tcPr>
          <w:p w14:paraId="6E516B5E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2254" w:type="dxa"/>
          </w:tcPr>
          <w:p w14:paraId="4490DDD3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1</w:t>
            </w:r>
          </w:p>
        </w:tc>
      </w:tr>
      <w:tr w:rsidR="006266CA" w14:paraId="2608B072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93A0BE" w14:textId="77777777" w:rsidR="006266CA" w:rsidRDefault="006266CA" w:rsidP="00CC5925">
            <w:proofErr w:type="spellStart"/>
            <w:r>
              <w:t>Mukwel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408A6095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42</w:t>
            </w:r>
          </w:p>
        </w:tc>
        <w:tc>
          <w:tcPr>
            <w:tcW w:w="2254" w:type="dxa"/>
          </w:tcPr>
          <w:p w14:paraId="17A7F984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1</w:t>
            </w:r>
          </w:p>
        </w:tc>
        <w:tc>
          <w:tcPr>
            <w:tcW w:w="2254" w:type="dxa"/>
          </w:tcPr>
          <w:p w14:paraId="221BF813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8</w:t>
            </w:r>
          </w:p>
        </w:tc>
      </w:tr>
      <w:tr w:rsidR="006266CA" w14:paraId="4F5452B0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665BA17" w14:textId="77777777" w:rsidR="006266CA" w:rsidRDefault="006266CA" w:rsidP="00CC5925">
            <w:proofErr w:type="spellStart"/>
            <w:r>
              <w:t>Munkolo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77A0D26D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54</w:t>
            </w:r>
          </w:p>
        </w:tc>
        <w:tc>
          <w:tcPr>
            <w:tcW w:w="2254" w:type="dxa"/>
          </w:tcPr>
          <w:p w14:paraId="6FB5AA23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4</w:t>
            </w:r>
          </w:p>
        </w:tc>
        <w:tc>
          <w:tcPr>
            <w:tcW w:w="2254" w:type="dxa"/>
          </w:tcPr>
          <w:p w14:paraId="274CFB60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4</w:t>
            </w:r>
          </w:p>
        </w:tc>
      </w:tr>
      <w:tr w:rsidR="006266CA" w14:paraId="73DB4790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70F50858" w14:textId="77777777" w:rsidR="006266CA" w:rsidRDefault="006266CA" w:rsidP="00CC5925">
            <w:proofErr w:type="spellStart"/>
            <w:r>
              <w:t>Namwianga</w:t>
            </w:r>
            <w:proofErr w:type="spellEnd"/>
            <w:r>
              <w:t xml:space="preserve"> UHC</w:t>
            </w:r>
          </w:p>
        </w:tc>
        <w:tc>
          <w:tcPr>
            <w:tcW w:w="2103" w:type="dxa"/>
          </w:tcPr>
          <w:p w14:paraId="034E1314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44</w:t>
            </w:r>
          </w:p>
        </w:tc>
        <w:tc>
          <w:tcPr>
            <w:tcW w:w="2254" w:type="dxa"/>
          </w:tcPr>
          <w:p w14:paraId="653EAA86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2254" w:type="dxa"/>
          </w:tcPr>
          <w:p w14:paraId="3020C2BB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</w:t>
            </w:r>
          </w:p>
        </w:tc>
      </w:tr>
      <w:tr w:rsidR="006266CA" w14:paraId="4A2A473F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555207" w14:textId="77777777" w:rsidR="006266CA" w:rsidRDefault="006266CA" w:rsidP="00CC5925">
            <w:proofErr w:type="spellStart"/>
            <w:r>
              <w:t>Njase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6A38B3FA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65</w:t>
            </w:r>
          </w:p>
        </w:tc>
        <w:tc>
          <w:tcPr>
            <w:tcW w:w="2254" w:type="dxa"/>
          </w:tcPr>
          <w:p w14:paraId="1C5D6B11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7</w:t>
            </w:r>
          </w:p>
        </w:tc>
        <w:tc>
          <w:tcPr>
            <w:tcW w:w="2254" w:type="dxa"/>
          </w:tcPr>
          <w:p w14:paraId="46E13E92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0</w:t>
            </w:r>
          </w:p>
        </w:tc>
      </w:tr>
      <w:tr w:rsidR="006266CA" w14:paraId="5201785A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2FC1E6B" w14:textId="77777777" w:rsidR="006266CA" w:rsidRDefault="006266CA" w:rsidP="00CC5925">
            <w:proofErr w:type="spellStart"/>
            <w:r>
              <w:t>Siachitem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2D27C33E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94</w:t>
            </w:r>
          </w:p>
        </w:tc>
        <w:tc>
          <w:tcPr>
            <w:tcW w:w="2254" w:type="dxa"/>
          </w:tcPr>
          <w:p w14:paraId="6979E93A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2254" w:type="dxa"/>
          </w:tcPr>
          <w:p w14:paraId="04F54FC2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1</w:t>
            </w:r>
          </w:p>
        </w:tc>
      </w:tr>
      <w:tr w:rsidR="006266CA" w14:paraId="443207A5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D72FB59" w14:textId="77777777" w:rsidR="006266CA" w:rsidRDefault="006266CA" w:rsidP="00CC5925">
            <w:proofErr w:type="spellStart"/>
            <w:r>
              <w:t>Simeno</w:t>
            </w:r>
            <w:proofErr w:type="spellEnd"/>
            <w:r>
              <w:t xml:space="preserve"> Health Post</w:t>
            </w:r>
          </w:p>
        </w:tc>
        <w:tc>
          <w:tcPr>
            <w:tcW w:w="2103" w:type="dxa"/>
          </w:tcPr>
          <w:p w14:paraId="5F215953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11</w:t>
            </w:r>
          </w:p>
        </w:tc>
        <w:tc>
          <w:tcPr>
            <w:tcW w:w="2254" w:type="dxa"/>
          </w:tcPr>
          <w:p w14:paraId="1D6CB6BF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4</w:t>
            </w:r>
          </w:p>
        </w:tc>
        <w:tc>
          <w:tcPr>
            <w:tcW w:w="2254" w:type="dxa"/>
          </w:tcPr>
          <w:p w14:paraId="6EAB7EF2" w14:textId="77777777" w:rsidR="006266CA" w:rsidRDefault="006266CA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6266CA" w14:paraId="7594699A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E5C16FD" w14:textId="77777777" w:rsidR="006266CA" w:rsidRDefault="006266CA" w:rsidP="00CC5925">
            <w:proofErr w:type="spellStart"/>
            <w:r>
              <w:t>Sipatunyana</w:t>
            </w:r>
            <w:proofErr w:type="spellEnd"/>
            <w:r>
              <w:t xml:space="preserve"> RHC</w:t>
            </w:r>
          </w:p>
        </w:tc>
        <w:tc>
          <w:tcPr>
            <w:tcW w:w="2103" w:type="dxa"/>
          </w:tcPr>
          <w:p w14:paraId="3DEABDC7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03</w:t>
            </w:r>
          </w:p>
        </w:tc>
        <w:tc>
          <w:tcPr>
            <w:tcW w:w="2254" w:type="dxa"/>
          </w:tcPr>
          <w:p w14:paraId="717F5B46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2</w:t>
            </w:r>
          </w:p>
        </w:tc>
        <w:tc>
          <w:tcPr>
            <w:tcW w:w="2254" w:type="dxa"/>
          </w:tcPr>
          <w:p w14:paraId="3DDD806B" w14:textId="77777777" w:rsidR="006266CA" w:rsidRDefault="006266CA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2</w:t>
            </w:r>
          </w:p>
        </w:tc>
      </w:tr>
      <w:tr w:rsidR="006266CA" w14:paraId="0945AB4C" w14:textId="77777777" w:rsidTr="00136F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A425E4" w14:textId="77777777" w:rsidR="006266CA" w:rsidRDefault="006266CA" w:rsidP="00CC5925">
            <w:r>
              <w:t>ZCA RHC</w:t>
            </w:r>
          </w:p>
        </w:tc>
        <w:tc>
          <w:tcPr>
            <w:tcW w:w="2103" w:type="dxa"/>
          </w:tcPr>
          <w:p w14:paraId="094E79DE" w14:textId="77777777" w:rsidR="006266CA" w:rsidRDefault="006B63B8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40</w:t>
            </w:r>
          </w:p>
        </w:tc>
        <w:tc>
          <w:tcPr>
            <w:tcW w:w="2254" w:type="dxa"/>
          </w:tcPr>
          <w:p w14:paraId="22A5EB8E" w14:textId="77777777" w:rsidR="006266CA" w:rsidRDefault="006B63B8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0</w:t>
            </w:r>
          </w:p>
        </w:tc>
        <w:tc>
          <w:tcPr>
            <w:tcW w:w="2254" w:type="dxa"/>
          </w:tcPr>
          <w:p w14:paraId="524A5903" w14:textId="77777777" w:rsidR="006266CA" w:rsidRDefault="006B63B8" w:rsidP="00CC5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1</w:t>
            </w:r>
          </w:p>
        </w:tc>
      </w:tr>
      <w:tr w:rsidR="006266CA" w14:paraId="6D7051A5" w14:textId="77777777" w:rsidTr="00136F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C948F7" w14:textId="77777777" w:rsidR="006266CA" w:rsidRDefault="006266CA" w:rsidP="00CC5925">
            <w:r>
              <w:lastRenderedPageBreak/>
              <w:t>Zambia National Service RHC</w:t>
            </w:r>
          </w:p>
        </w:tc>
        <w:tc>
          <w:tcPr>
            <w:tcW w:w="2103" w:type="dxa"/>
          </w:tcPr>
          <w:p w14:paraId="55011B13" w14:textId="77777777" w:rsidR="006266CA" w:rsidRDefault="006B63B8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17</w:t>
            </w:r>
          </w:p>
        </w:tc>
        <w:tc>
          <w:tcPr>
            <w:tcW w:w="2254" w:type="dxa"/>
          </w:tcPr>
          <w:p w14:paraId="26787E99" w14:textId="77777777" w:rsidR="006266CA" w:rsidRDefault="006B63B8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2</w:t>
            </w:r>
          </w:p>
        </w:tc>
        <w:tc>
          <w:tcPr>
            <w:tcW w:w="2254" w:type="dxa"/>
          </w:tcPr>
          <w:p w14:paraId="779D6D20" w14:textId="77777777" w:rsidR="006266CA" w:rsidRDefault="006B63B8" w:rsidP="00CC5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5</w:t>
            </w:r>
          </w:p>
        </w:tc>
      </w:tr>
    </w:tbl>
    <w:p w14:paraId="55493743" w14:textId="1C47368D" w:rsidR="00FF0826" w:rsidRDefault="00FF0826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bookmarkStart w:id="1" w:name="_Ref62111947"/>
    </w:p>
    <w:bookmarkEnd w:id="0"/>
    <w:bookmarkEnd w:id="1"/>
    <w:sectPr w:rsidR="00FF0826" w:rsidSect="00A03D23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1216" w14:textId="77777777" w:rsidR="005B5110" w:rsidRDefault="005B5110" w:rsidP="0066102F">
      <w:r>
        <w:separator/>
      </w:r>
    </w:p>
  </w:endnote>
  <w:endnote w:type="continuationSeparator" w:id="0">
    <w:p w14:paraId="3F9061B2" w14:textId="77777777" w:rsidR="005B5110" w:rsidRDefault="005B5110" w:rsidP="0066102F">
      <w:r>
        <w:continuationSeparator/>
      </w:r>
    </w:p>
  </w:endnote>
  <w:endnote w:type="continuationNotice" w:id="1">
    <w:p w14:paraId="35B7D945" w14:textId="77777777" w:rsidR="005B5110" w:rsidRDefault="005B51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039CC3" w14:textId="77777777" w:rsidR="002A010A" w:rsidRPr="00833397" w:rsidRDefault="002A010A" w:rsidP="0066102F">
    <w:pPr>
      <w:pStyle w:val="Footer"/>
    </w:pPr>
    <w:r w:rsidRPr="00833397">
      <w:t xml:space="preserve"> </w:t>
    </w:r>
    <w:r w:rsidRPr="00833397">
      <w:fldChar w:fldCharType="begin"/>
    </w:r>
    <w:r w:rsidRPr="00833397">
      <w:instrText xml:space="preserve"> PAGE   \* MERGEFORMAT </w:instrText>
    </w:r>
    <w:r w:rsidRPr="00833397">
      <w:fldChar w:fldCharType="separate"/>
    </w:r>
    <w:r>
      <w:rPr>
        <w:noProof/>
      </w:rPr>
      <w:t>11</w:t>
    </w:r>
    <w:r w:rsidRPr="00833397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02D4B" w14:textId="77777777" w:rsidR="005B5110" w:rsidRDefault="005B5110" w:rsidP="0066102F">
      <w:r>
        <w:separator/>
      </w:r>
    </w:p>
  </w:footnote>
  <w:footnote w:type="continuationSeparator" w:id="0">
    <w:p w14:paraId="1F9C8301" w14:textId="77777777" w:rsidR="005B5110" w:rsidRDefault="005B5110" w:rsidP="0066102F">
      <w:r>
        <w:continuationSeparator/>
      </w:r>
    </w:p>
  </w:footnote>
  <w:footnote w:type="continuationNotice" w:id="1">
    <w:p w14:paraId="76C3CA71" w14:textId="77777777" w:rsidR="005B5110" w:rsidRDefault="005B51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C94AA" w14:textId="0150BF5F" w:rsidR="00FC1178" w:rsidRDefault="00FC1178">
    <w:pPr>
      <w:pStyle w:val="Header"/>
    </w:pPr>
    <w:proofErr w:type="spellStart"/>
    <w:r>
      <w:t>CoRE</w:t>
    </w:r>
    <w:proofErr w:type="spellEnd"/>
    <w:r>
      <w:t xml:space="preserve"> Trial Evaluation</w:t>
    </w:r>
  </w:p>
  <w:p w14:paraId="3D0BD8F7" w14:textId="4FB0B495" w:rsidR="002A010A" w:rsidRDefault="002A010A" w:rsidP="006610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A1CE5"/>
    <w:multiLevelType w:val="hybridMultilevel"/>
    <w:tmpl w:val="2A684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434898"/>
    <w:multiLevelType w:val="hybridMultilevel"/>
    <w:tmpl w:val="4C7CA6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836938"/>
    <w:multiLevelType w:val="hybridMultilevel"/>
    <w:tmpl w:val="C17AF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50711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2075D8"/>
    <w:multiLevelType w:val="hybridMultilevel"/>
    <w:tmpl w:val="E1F2AF4A"/>
    <w:lvl w:ilvl="0" w:tplc="9990D1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795E27"/>
    <w:multiLevelType w:val="hybridMultilevel"/>
    <w:tmpl w:val="9B72E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E4177"/>
    <w:multiLevelType w:val="hybridMultilevel"/>
    <w:tmpl w:val="4E7C47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01D6A"/>
    <w:multiLevelType w:val="hybridMultilevel"/>
    <w:tmpl w:val="5B265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4198">
    <w:abstractNumId w:val="7"/>
  </w:num>
  <w:num w:numId="2" w16cid:durableId="141508072">
    <w:abstractNumId w:val="1"/>
  </w:num>
  <w:num w:numId="3" w16cid:durableId="2121483217">
    <w:abstractNumId w:val="6"/>
  </w:num>
  <w:num w:numId="4" w16cid:durableId="213780474">
    <w:abstractNumId w:val="2"/>
  </w:num>
  <w:num w:numId="5" w16cid:durableId="1956448430">
    <w:abstractNumId w:val="5"/>
  </w:num>
  <w:num w:numId="6" w16cid:durableId="1658609363">
    <w:abstractNumId w:val="0"/>
  </w:num>
  <w:num w:numId="7" w16cid:durableId="2118089805">
    <w:abstractNumId w:val="3"/>
  </w:num>
  <w:num w:numId="8" w16cid:durableId="8399327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B3F"/>
    <w:rsid w:val="0000430E"/>
    <w:rsid w:val="0000570C"/>
    <w:rsid w:val="00026FD2"/>
    <w:rsid w:val="00030718"/>
    <w:rsid w:val="000334DF"/>
    <w:rsid w:val="00040108"/>
    <w:rsid w:val="00045563"/>
    <w:rsid w:val="00054801"/>
    <w:rsid w:val="000556AD"/>
    <w:rsid w:val="00055A87"/>
    <w:rsid w:val="00056930"/>
    <w:rsid w:val="00056A44"/>
    <w:rsid w:val="00060422"/>
    <w:rsid w:val="00061CDE"/>
    <w:rsid w:val="00064FD2"/>
    <w:rsid w:val="00074A93"/>
    <w:rsid w:val="00077034"/>
    <w:rsid w:val="00082F45"/>
    <w:rsid w:val="00083888"/>
    <w:rsid w:val="000840A0"/>
    <w:rsid w:val="00091C7C"/>
    <w:rsid w:val="00096CC3"/>
    <w:rsid w:val="000A0D9B"/>
    <w:rsid w:val="000A3F3C"/>
    <w:rsid w:val="000A57B3"/>
    <w:rsid w:val="000A7014"/>
    <w:rsid w:val="000A721C"/>
    <w:rsid w:val="000B506A"/>
    <w:rsid w:val="000B5BDB"/>
    <w:rsid w:val="000C09CC"/>
    <w:rsid w:val="000C1C74"/>
    <w:rsid w:val="000C2577"/>
    <w:rsid w:val="000C2E33"/>
    <w:rsid w:val="000C4735"/>
    <w:rsid w:val="000C4D3D"/>
    <w:rsid w:val="000C6068"/>
    <w:rsid w:val="000C67BE"/>
    <w:rsid w:val="000D2397"/>
    <w:rsid w:val="000D2CC5"/>
    <w:rsid w:val="000D4920"/>
    <w:rsid w:val="000D5640"/>
    <w:rsid w:val="000D7587"/>
    <w:rsid w:val="000E1601"/>
    <w:rsid w:val="000F0369"/>
    <w:rsid w:val="000F2B03"/>
    <w:rsid w:val="000F304E"/>
    <w:rsid w:val="000F7ABC"/>
    <w:rsid w:val="00101722"/>
    <w:rsid w:val="00101D49"/>
    <w:rsid w:val="00101ED8"/>
    <w:rsid w:val="00110D94"/>
    <w:rsid w:val="00115A40"/>
    <w:rsid w:val="001225A2"/>
    <w:rsid w:val="001252C1"/>
    <w:rsid w:val="00127A6D"/>
    <w:rsid w:val="0013506A"/>
    <w:rsid w:val="00136F35"/>
    <w:rsid w:val="00137B6E"/>
    <w:rsid w:val="00140556"/>
    <w:rsid w:val="001432F6"/>
    <w:rsid w:val="00147499"/>
    <w:rsid w:val="00147727"/>
    <w:rsid w:val="00147A6A"/>
    <w:rsid w:val="0015166D"/>
    <w:rsid w:val="00161636"/>
    <w:rsid w:val="0016172E"/>
    <w:rsid w:val="00162E4E"/>
    <w:rsid w:val="001668B0"/>
    <w:rsid w:val="001721F6"/>
    <w:rsid w:val="001766F3"/>
    <w:rsid w:val="001817DD"/>
    <w:rsid w:val="00182B44"/>
    <w:rsid w:val="0018602C"/>
    <w:rsid w:val="001903D4"/>
    <w:rsid w:val="00192446"/>
    <w:rsid w:val="00194612"/>
    <w:rsid w:val="001A181F"/>
    <w:rsid w:val="001A1AB8"/>
    <w:rsid w:val="001A235E"/>
    <w:rsid w:val="001A410E"/>
    <w:rsid w:val="001A5641"/>
    <w:rsid w:val="001A7239"/>
    <w:rsid w:val="001B083C"/>
    <w:rsid w:val="001B3F94"/>
    <w:rsid w:val="001B55B4"/>
    <w:rsid w:val="001B612B"/>
    <w:rsid w:val="001B680B"/>
    <w:rsid w:val="001C2C32"/>
    <w:rsid w:val="001C2CC8"/>
    <w:rsid w:val="001C5476"/>
    <w:rsid w:val="001C5715"/>
    <w:rsid w:val="001C75B1"/>
    <w:rsid w:val="001D02B4"/>
    <w:rsid w:val="001D5D09"/>
    <w:rsid w:val="001D72E6"/>
    <w:rsid w:val="001E2603"/>
    <w:rsid w:val="001E72CE"/>
    <w:rsid w:val="001F0F50"/>
    <w:rsid w:val="001F39FE"/>
    <w:rsid w:val="001F5C4E"/>
    <w:rsid w:val="001F79A5"/>
    <w:rsid w:val="0020185F"/>
    <w:rsid w:val="00203671"/>
    <w:rsid w:val="00206281"/>
    <w:rsid w:val="002074F3"/>
    <w:rsid w:val="0021014C"/>
    <w:rsid w:val="002102D8"/>
    <w:rsid w:val="00213B09"/>
    <w:rsid w:val="00217825"/>
    <w:rsid w:val="0022187E"/>
    <w:rsid w:val="00225975"/>
    <w:rsid w:val="002259FA"/>
    <w:rsid w:val="00230795"/>
    <w:rsid w:val="00241CB6"/>
    <w:rsid w:val="0024265E"/>
    <w:rsid w:val="00242939"/>
    <w:rsid w:val="00244B01"/>
    <w:rsid w:val="00244B06"/>
    <w:rsid w:val="00252869"/>
    <w:rsid w:val="002548D3"/>
    <w:rsid w:val="00255ED0"/>
    <w:rsid w:val="00256EF5"/>
    <w:rsid w:val="0026125D"/>
    <w:rsid w:val="00262CE3"/>
    <w:rsid w:val="00266EE3"/>
    <w:rsid w:val="00275652"/>
    <w:rsid w:val="00276DAC"/>
    <w:rsid w:val="00281029"/>
    <w:rsid w:val="0028521F"/>
    <w:rsid w:val="00285E98"/>
    <w:rsid w:val="0028678E"/>
    <w:rsid w:val="002909DB"/>
    <w:rsid w:val="002A010A"/>
    <w:rsid w:val="002A2263"/>
    <w:rsid w:val="002A4C23"/>
    <w:rsid w:val="002A5F42"/>
    <w:rsid w:val="002B0545"/>
    <w:rsid w:val="002B20DE"/>
    <w:rsid w:val="002B6545"/>
    <w:rsid w:val="002B7587"/>
    <w:rsid w:val="002B758A"/>
    <w:rsid w:val="002C20D7"/>
    <w:rsid w:val="002C48B8"/>
    <w:rsid w:val="002C59CA"/>
    <w:rsid w:val="002C5CEF"/>
    <w:rsid w:val="002C7119"/>
    <w:rsid w:val="002D07CC"/>
    <w:rsid w:val="002D0DFB"/>
    <w:rsid w:val="002D6602"/>
    <w:rsid w:val="002D7176"/>
    <w:rsid w:val="002E3F88"/>
    <w:rsid w:val="002F16B2"/>
    <w:rsid w:val="002F4E6D"/>
    <w:rsid w:val="002F56BB"/>
    <w:rsid w:val="002F6F8B"/>
    <w:rsid w:val="00300956"/>
    <w:rsid w:val="00303C4B"/>
    <w:rsid w:val="003045A5"/>
    <w:rsid w:val="003053E2"/>
    <w:rsid w:val="003071CE"/>
    <w:rsid w:val="00310E9F"/>
    <w:rsid w:val="00313407"/>
    <w:rsid w:val="00313C04"/>
    <w:rsid w:val="003154F2"/>
    <w:rsid w:val="00316EE8"/>
    <w:rsid w:val="0031769A"/>
    <w:rsid w:val="00322162"/>
    <w:rsid w:val="00325C25"/>
    <w:rsid w:val="003263E6"/>
    <w:rsid w:val="003264EF"/>
    <w:rsid w:val="003300D8"/>
    <w:rsid w:val="003347C1"/>
    <w:rsid w:val="00342B87"/>
    <w:rsid w:val="003432D1"/>
    <w:rsid w:val="003446D2"/>
    <w:rsid w:val="003528D2"/>
    <w:rsid w:val="00361767"/>
    <w:rsid w:val="0036293F"/>
    <w:rsid w:val="0036598C"/>
    <w:rsid w:val="00365B3E"/>
    <w:rsid w:val="0036751F"/>
    <w:rsid w:val="00381981"/>
    <w:rsid w:val="0038261C"/>
    <w:rsid w:val="0038280A"/>
    <w:rsid w:val="00390115"/>
    <w:rsid w:val="0039153A"/>
    <w:rsid w:val="00391B4F"/>
    <w:rsid w:val="00392C09"/>
    <w:rsid w:val="003963B9"/>
    <w:rsid w:val="003A5FEA"/>
    <w:rsid w:val="003C70D8"/>
    <w:rsid w:val="003C7729"/>
    <w:rsid w:val="003C7E9A"/>
    <w:rsid w:val="003D0EB8"/>
    <w:rsid w:val="003D3A73"/>
    <w:rsid w:val="003D42BF"/>
    <w:rsid w:val="003D5C8D"/>
    <w:rsid w:val="003D6590"/>
    <w:rsid w:val="003D7E2A"/>
    <w:rsid w:val="003E0EAD"/>
    <w:rsid w:val="003E2807"/>
    <w:rsid w:val="003E2B67"/>
    <w:rsid w:val="003E4DC6"/>
    <w:rsid w:val="003F1633"/>
    <w:rsid w:val="003F1F90"/>
    <w:rsid w:val="003F4EC6"/>
    <w:rsid w:val="003F53BE"/>
    <w:rsid w:val="003F7CDF"/>
    <w:rsid w:val="004020CC"/>
    <w:rsid w:val="004036AA"/>
    <w:rsid w:val="00403D1D"/>
    <w:rsid w:val="00405C2B"/>
    <w:rsid w:val="0040613A"/>
    <w:rsid w:val="00406906"/>
    <w:rsid w:val="004133CF"/>
    <w:rsid w:val="0042250D"/>
    <w:rsid w:val="00424299"/>
    <w:rsid w:val="00425D95"/>
    <w:rsid w:val="00435C02"/>
    <w:rsid w:val="004414F9"/>
    <w:rsid w:val="00443856"/>
    <w:rsid w:val="00447AA1"/>
    <w:rsid w:val="00447C1C"/>
    <w:rsid w:val="00452A7E"/>
    <w:rsid w:val="004545F2"/>
    <w:rsid w:val="00462F8F"/>
    <w:rsid w:val="00466DF6"/>
    <w:rsid w:val="00470A5C"/>
    <w:rsid w:val="00480F7D"/>
    <w:rsid w:val="00483A38"/>
    <w:rsid w:val="00486A3B"/>
    <w:rsid w:val="00486E7C"/>
    <w:rsid w:val="0048718D"/>
    <w:rsid w:val="00487AA1"/>
    <w:rsid w:val="004925A9"/>
    <w:rsid w:val="00493752"/>
    <w:rsid w:val="00493966"/>
    <w:rsid w:val="00495719"/>
    <w:rsid w:val="004961F0"/>
    <w:rsid w:val="004A0D6A"/>
    <w:rsid w:val="004A1F76"/>
    <w:rsid w:val="004B0D84"/>
    <w:rsid w:val="004B0F15"/>
    <w:rsid w:val="004B2568"/>
    <w:rsid w:val="004B2A25"/>
    <w:rsid w:val="004C57BD"/>
    <w:rsid w:val="004D111F"/>
    <w:rsid w:val="004D36A3"/>
    <w:rsid w:val="004D3972"/>
    <w:rsid w:val="004D590E"/>
    <w:rsid w:val="004E0D16"/>
    <w:rsid w:val="004E2BC0"/>
    <w:rsid w:val="004E5692"/>
    <w:rsid w:val="004E6A2C"/>
    <w:rsid w:val="004F2205"/>
    <w:rsid w:val="004F5450"/>
    <w:rsid w:val="004F6823"/>
    <w:rsid w:val="00504FD6"/>
    <w:rsid w:val="0051042A"/>
    <w:rsid w:val="00511217"/>
    <w:rsid w:val="00511DEE"/>
    <w:rsid w:val="00525F5D"/>
    <w:rsid w:val="00531822"/>
    <w:rsid w:val="00531E2E"/>
    <w:rsid w:val="00532E13"/>
    <w:rsid w:val="00533275"/>
    <w:rsid w:val="00535DDA"/>
    <w:rsid w:val="005365B0"/>
    <w:rsid w:val="005429C2"/>
    <w:rsid w:val="0054474F"/>
    <w:rsid w:val="0054755F"/>
    <w:rsid w:val="0055323F"/>
    <w:rsid w:val="00554A7D"/>
    <w:rsid w:val="00556A2C"/>
    <w:rsid w:val="00561FD0"/>
    <w:rsid w:val="00567D10"/>
    <w:rsid w:val="00571463"/>
    <w:rsid w:val="00576CB1"/>
    <w:rsid w:val="00580AA0"/>
    <w:rsid w:val="00581123"/>
    <w:rsid w:val="00583E50"/>
    <w:rsid w:val="00585A8D"/>
    <w:rsid w:val="005874B7"/>
    <w:rsid w:val="005924D8"/>
    <w:rsid w:val="00592AC0"/>
    <w:rsid w:val="00592C57"/>
    <w:rsid w:val="00593A86"/>
    <w:rsid w:val="00593F8A"/>
    <w:rsid w:val="0059412F"/>
    <w:rsid w:val="0059454D"/>
    <w:rsid w:val="005A048D"/>
    <w:rsid w:val="005A1341"/>
    <w:rsid w:val="005A2915"/>
    <w:rsid w:val="005A3AAD"/>
    <w:rsid w:val="005A3BC3"/>
    <w:rsid w:val="005A6B91"/>
    <w:rsid w:val="005B05F8"/>
    <w:rsid w:val="005B1356"/>
    <w:rsid w:val="005B2B27"/>
    <w:rsid w:val="005B5110"/>
    <w:rsid w:val="005B5454"/>
    <w:rsid w:val="005B55BD"/>
    <w:rsid w:val="005B5B83"/>
    <w:rsid w:val="005B7485"/>
    <w:rsid w:val="005C13FB"/>
    <w:rsid w:val="005E011B"/>
    <w:rsid w:val="005E1242"/>
    <w:rsid w:val="005E3C0C"/>
    <w:rsid w:val="005E501A"/>
    <w:rsid w:val="005F0E91"/>
    <w:rsid w:val="005F6FCB"/>
    <w:rsid w:val="005F749D"/>
    <w:rsid w:val="0061176D"/>
    <w:rsid w:val="00612D2E"/>
    <w:rsid w:val="0061531D"/>
    <w:rsid w:val="00615D78"/>
    <w:rsid w:val="00623E3B"/>
    <w:rsid w:val="00623E5D"/>
    <w:rsid w:val="006266CA"/>
    <w:rsid w:val="00632BE0"/>
    <w:rsid w:val="00641859"/>
    <w:rsid w:val="00646C08"/>
    <w:rsid w:val="00650F09"/>
    <w:rsid w:val="006510FF"/>
    <w:rsid w:val="00653BA2"/>
    <w:rsid w:val="0066102F"/>
    <w:rsid w:val="00665274"/>
    <w:rsid w:val="00665EFB"/>
    <w:rsid w:val="00676972"/>
    <w:rsid w:val="00676993"/>
    <w:rsid w:val="006855B8"/>
    <w:rsid w:val="00686646"/>
    <w:rsid w:val="006874AD"/>
    <w:rsid w:val="006875A9"/>
    <w:rsid w:val="006904DE"/>
    <w:rsid w:val="00691997"/>
    <w:rsid w:val="00692456"/>
    <w:rsid w:val="006963C4"/>
    <w:rsid w:val="006A10CD"/>
    <w:rsid w:val="006A22E6"/>
    <w:rsid w:val="006A5B30"/>
    <w:rsid w:val="006A5CDE"/>
    <w:rsid w:val="006B3C20"/>
    <w:rsid w:val="006B4467"/>
    <w:rsid w:val="006B63B8"/>
    <w:rsid w:val="006B6AFC"/>
    <w:rsid w:val="006C3AFE"/>
    <w:rsid w:val="006D0D6F"/>
    <w:rsid w:val="006D1BBC"/>
    <w:rsid w:val="006D417C"/>
    <w:rsid w:val="006D49A9"/>
    <w:rsid w:val="006D4F13"/>
    <w:rsid w:val="006D51B3"/>
    <w:rsid w:val="006D5A32"/>
    <w:rsid w:val="006D736A"/>
    <w:rsid w:val="006E2DEA"/>
    <w:rsid w:val="006E3D23"/>
    <w:rsid w:val="006F0897"/>
    <w:rsid w:val="006F2FC0"/>
    <w:rsid w:val="006F6878"/>
    <w:rsid w:val="006F7C55"/>
    <w:rsid w:val="00706545"/>
    <w:rsid w:val="00715A8B"/>
    <w:rsid w:val="00715E4D"/>
    <w:rsid w:val="0071752B"/>
    <w:rsid w:val="00722960"/>
    <w:rsid w:val="007232C7"/>
    <w:rsid w:val="00724424"/>
    <w:rsid w:val="007306ED"/>
    <w:rsid w:val="0073097F"/>
    <w:rsid w:val="00731F89"/>
    <w:rsid w:val="0073416B"/>
    <w:rsid w:val="00736344"/>
    <w:rsid w:val="00740BD6"/>
    <w:rsid w:val="007414E2"/>
    <w:rsid w:val="00744457"/>
    <w:rsid w:val="00750039"/>
    <w:rsid w:val="0076231A"/>
    <w:rsid w:val="00764821"/>
    <w:rsid w:val="0076671B"/>
    <w:rsid w:val="00770C14"/>
    <w:rsid w:val="0077717A"/>
    <w:rsid w:val="00781AF8"/>
    <w:rsid w:val="007822CF"/>
    <w:rsid w:val="0079311F"/>
    <w:rsid w:val="007A79EC"/>
    <w:rsid w:val="007B23ED"/>
    <w:rsid w:val="007B4779"/>
    <w:rsid w:val="007B617D"/>
    <w:rsid w:val="007C5471"/>
    <w:rsid w:val="007C7A98"/>
    <w:rsid w:val="007D28D1"/>
    <w:rsid w:val="007D37CE"/>
    <w:rsid w:val="007D576D"/>
    <w:rsid w:val="007D617C"/>
    <w:rsid w:val="007F091D"/>
    <w:rsid w:val="007F0B54"/>
    <w:rsid w:val="007F19C2"/>
    <w:rsid w:val="007F51EF"/>
    <w:rsid w:val="007F6F49"/>
    <w:rsid w:val="008015C1"/>
    <w:rsid w:val="00802EF6"/>
    <w:rsid w:val="0080328A"/>
    <w:rsid w:val="00804858"/>
    <w:rsid w:val="00811A89"/>
    <w:rsid w:val="008152C4"/>
    <w:rsid w:val="0082062D"/>
    <w:rsid w:val="008211DD"/>
    <w:rsid w:val="0082390D"/>
    <w:rsid w:val="008269FF"/>
    <w:rsid w:val="008326B3"/>
    <w:rsid w:val="00833397"/>
    <w:rsid w:val="008428A4"/>
    <w:rsid w:val="00846C75"/>
    <w:rsid w:val="00847954"/>
    <w:rsid w:val="00855B5E"/>
    <w:rsid w:val="0086000D"/>
    <w:rsid w:val="0086004F"/>
    <w:rsid w:val="00862F01"/>
    <w:rsid w:val="00863F37"/>
    <w:rsid w:val="00864D27"/>
    <w:rsid w:val="00865446"/>
    <w:rsid w:val="00870B2D"/>
    <w:rsid w:val="00876E4C"/>
    <w:rsid w:val="00877541"/>
    <w:rsid w:val="00877C87"/>
    <w:rsid w:val="00877E87"/>
    <w:rsid w:val="00880DD5"/>
    <w:rsid w:val="00881532"/>
    <w:rsid w:val="008828DB"/>
    <w:rsid w:val="008833A5"/>
    <w:rsid w:val="00884CA0"/>
    <w:rsid w:val="00884CD4"/>
    <w:rsid w:val="00887451"/>
    <w:rsid w:val="0089036C"/>
    <w:rsid w:val="00890DE0"/>
    <w:rsid w:val="00891483"/>
    <w:rsid w:val="00894070"/>
    <w:rsid w:val="00896A3B"/>
    <w:rsid w:val="008A1160"/>
    <w:rsid w:val="008A131B"/>
    <w:rsid w:val="008A2646"/>
    <w:rsid w:val="008B2475"/>
    <w:rsid w:val="008B4E6E"/>
    <w:rsid w:val="008B6F7A"/>
    <w:rsid w:val="008C04F4"/>
    <w:rsid w:val="008D03CC"/>
    <w:rsid w:val="008D1D82"/>
    <w:rsid w:val="008D275B"/>
    <w:rsid w:val="008D7B6D"/>
    <w:rsid w:val="008E0E66"/>
    <w:rsid w:val="008E798E"/>
    <w:rsid w:val="008F11FA"/>
    <w:rsid w:val="008F3E8B"/>
    <w:rsid w:val="008F42E8"/>
    <w:rsid w:val="008F4BF0"/>
    <w:rsid w:val="008F6687"/>
    <w:rsid w:val="009009F1"/>
    <w:rsid w:val="00902BAB"/>
    <w:rsid w:val="009049DC"/>
    <w:rsid w:val="00910B3F"/>
    <w:rsid w:val="00914AD3"/>
    <w:rsid w:val="0091571E"/>
    <w:rsid w:val="00920661"/>
    <w:rsid w:val="00940224"/>
    <w:rsid w:val="00942375"/>
    <w:rsid w:val="00943FC6"/>
    <w:rsid w:val="0094478B"/>
    <w:rsid w:val="009463BD"/>
    <w:rsid w:val="00950144"/>
    <w:rsid w:val="00950552"/>
    <w:rsid w:val="00955450"/>
    <w:rsid w:val="0095719C"/>
    <w:rsid w:val="00960EA9"/>
    <w:rsid w:val="009752F6"/>
    <w:rsid w:val="00976478"/>
    <w:rsid w:val="009776E6"/>
    <w:rsid w:val="009802E7"/>
    <w:rsid w:val="00981423"/>
    <w:rsid w:val="00981B76"/>
    <w:rsid w:val="009828E0"/>
    <w:rsid w:val="00985BEF"/>
    <w:rsid w:val="00985D08"/>
    <w:rsid w:val="00985E66"/>
    <w:rsid w:val="00987089"/>
    <w:rsid w:val="009876C9"/>
    <w:rsid w:val="00987BD7"/>
    <w:rsid w:val="00991B54"/>
    <w:rsid w:val="00991FDA"/>
    <w:rsid w:val="00991FFE"/>
    <w:rsid w:val="009938CF"/>
    <w:rsid w:val="009978FD"/>
    <w:rsid w:val="00997F10"/>
    <w:rsid w:val="009A16EF"/>
    <w:rsid w:val="009A42D6"/>
    <w:rsid w:val="009B4116"/>
    <w:rsid w:val="009B5AAB"/>
    <w:rsid w:val="009B66DD"/>
    <w:rsid w:val="009B755A"/>
    <w:rsid w:val="009C0728"/>
    <w:rsid w:val="009C1B0D"/>
    <w:rsid w:val="009C4FB6"/>
    <w:rsid w:val="009C6909"/>
    <w:rsid w:val="009C7DF1"/>
    <w:rsid w:val="009D0CA5"/>
    <w:rsid w:val="009D2961"/>
    <w:rsid w:val="009D3DEF"/>
    <w:rsid w:val="009D6558"/>
    <w:rsid w:val="009D6B11"/>
    <w:rsid w:val="009E3E1B"/>
    <w:rsid w:val="009E7511"/>
    <w:rsid w:val="009F1F3F"/>
    <w:rsid w:val="009F5226"/>
    <w:rsid w:val="009F5E67"/>
    <w:rsid w:val="009F6EED"/>
    <w:rsid w:val="009F7D15"/>
    <w:rsid w:val="00A03714"/>
    <w:rsid w:val="00A03D23"/>
    <w:rsid w:val="00A052F3"/>
    <w:rsid w:val="00A07962"/>
    <w:rsid w:val="00A10E8F"/>
    <w:rsid w:val="00A112B9"/>
    <w:rsid w:val="00A149BE"/>
    <w:rsid w:val="00A216DF"/>
    <w:rsid w:val="00A217CF"/>
    <w:rsid w:val="00A2285B"/>
    <w:rsid w:val="00A26BBA"/>
    <w:rsid w:val="00A3361E"/>
    <w:rsid w:val="00A361DA"/>
    <w:rsid w:val="00A405CA"/>
    <w:rsid w:val="00A40CE7"/>
    <w:rsid w:val="00A4104B"/>
    <w:rsid w:val="00A43A13"/>
    <w:rsid w:val="00A43CD4"/>
    <w:rsid w:val="00A47757"/>
    <w:rsid w:val="00A47D94"/>
    <w:rsid w:val="00A50119"/>
    <w:rsid w:val="00A549FA"/>
    <w:rsid w:val="00A57B45"/>
    <w:rsid w:val="00A60E18"/>
    <w:rsid w:val="00A65D17"/>
    <w:rsid w:val="00A679AE"/>
    <w:rsid w:val="00A67C44"/>
    <w:rsid w:val="00A702EC"/>
    <w:rsid w:val="00A723D2"/>
    <w:rsid w:val="00A72943"/>
    <w:rsid w:val="00A74FFE"/>
    <w:rsid w:val="00A75A6D"/>
    <w:rsid w:val="00A816FA"/>
    <w:rsid w:val="00A862DD"/>
    <w:rsid w:val="00A93699"/>
    <w:rsid w:val="00A9724C"/>
    <w:rsid w:val="00A9730D"/>
    <w:rsid w:val="00AA09D2"/>
    <w:rsid w:val="00AA1AD3"/>
    <w:rsid w:val="00AA1D42"/>
    <w:rsid w:val="00AA36A1"/>
    <w:rsid w:val="00AA451A"/>
    <w:rsid w:val="00AA6450"/>
    <w:rsid w:val="00AB0D67"/>
    <w:rsid w:val="00AB2BB7"/>
    <w:rsid w:val="00AB383A"/>
    <w:rsid w:val="00AB46DC"/>
    <w:rsid w:val="00AC0046"/>
    <w:rsid w:val="00AC02ED"/>
    <w:rsid w:val="00AC1572"/>
    <w:rsid w:val="00AC35C6"/>
    <w:rsid w:val="00AC4925"/>
    <w:rsid w:val="00AD1E8A"/>
    <w:rsid w:val="00AE14DE"/>
    <w:rsid w:val="00AE3CFD"/>
    <w:rsid w:val="00AF0395"/>
    <w:rsid w:val="00AF0B8B"/>
    <w:rsid w:val="00AF1B9B"/>
    <w:rsid w:val="00AF33B0"/>
    <w:rsid w:val="00AF7BFC"/>
    <w:rsid w:val="00B02BB9"/>
    <w:rsid w:val="00B03E7F"/>
    <w:rsid w:val="00B05BBF"/>
    <w:rsid w:val="00B16096"/>
    <w:rsid w:val="00B17C99"/>
    <w:rsid w:val="00B225B6"/>
    <w:rsid w:val="00B23C65"/>
    <w:rsid w:val="00B27684"/>
    <w:rsid w:val="00B302D2"/>
    <w:rsid w:val="00B304A3"/>
    <w:rsid w:val="00B30C2E"/>
    <w:rsid w:val="00B3167A"/>
    <w:rsid w:val="00B320BC"/>
    <w:rsid w:val="00B34D1B"/>
    <w:rsid w:val="00B366B9"/>
    <w:rsid w:val="00B402A7"/>
    <w:rsid w:val="00B40644"/>
    <w:rsid w:val="00B4217B"/>
    <w:rsid w:val="00B42FD1"/>
    <w:rsid w:val="00B455CD"/>
    <w:rsid w:val="00B47FEE"/>
    <w:rsid w:val="00B55D35"/>
    <w:rsid w:val="00B56344"/>
    <w:rsid w:val="00B56C30"/>
    <w:rsid w:val="00B62BA1"/>
    <w:rsid w:val="00B6728B"/>
    <w:rsid w:val="00B71BCC"/>
    <w:rsid w:val="00B74730"/>
    <w:rsid w:val="00B751B9"/>
    <w:rsid w:val="00B77DBB"/>
    <w:rsid w:val="00B819E1"/>
    <w:rsid w:val="00B8230D"/>
    <w:rsid w:val="00B82F55"/>
    <w:rsid w:val="00B83195"/>
    <w:rsid w:val="00B90CA3"/>
    <w:rsid w:val="00B92CB3"/>
    <w:rsid w:val="00B9599F"/>
    <w:rsid w:val="00B97049"/>
    <w:rsid w:val="00BA2194"/>
    <w:rsid w:val="00BA2B2F"/>
    <w:rsid w:val="00BA4360"/>
    <w:rsid w:val="00BA4825"/>
    <w:rsid w:val="00BA4A39"/>
    <w:rsid w:val="00BA6735"/>
    <w:rsid w:val="00BA7E34"/>
    <w:rsid w:val="00BB792C"/>
    <w:rsid w:val="00BC2A95"/>
    <w:rsid w:val="00BC5550"/>
    <w:rsid w:val="00BC5FC9"/>
    <w:rsid w:val="00BD2F93"/>
    <w:rsid w:val="00BE1E4C"/>
    <w:rsid w:val="00BE1FEF"/>
    <w:rsid w:val="00BE684A"/>
    <w:rsid w:val="00BE7A9C"/>
    <w:rsid w:val="00BF2F89"/>
    <w:rsid w:val="00BF4FA1"/>
    <w:rsid w:val="00C003F6"/>
    <w:rsid w:val="00C02776"/>
    <w:rsid w:val="00C032C1"/>
    <w:rsid w:val="00C110E2"/>
    <w:rsid w:val="00C1178C"/>
    <w:rsid w:val="00C126E4"/>
    <w:rsid w:val="00C153B3"/>
    <w:rsid w:val="00C15B81"/>
    <w:rsid w:val="00C17B3B"/>
    <w:rsid w:val="00C22D5D"/>
    <w:rsid w:val="00C23CC7"/>
    <w:rsid w:val="00C23F57"/>
    <w:rsid w:val="00C24F07"/>
    <w:rsid w:val="00C26560"/>
    <w:rsid w:val="00C26673"/>
    <w:rsid w:val="00C33935"/>
    <w:rsid w:val="00C352D0"/>
    <w:rsid w:val="00C359C3"/>
    <w:rsid w:val="00C3628A"/>
    <w:rsid w:val="00C371B7"/>
    <w:rsid w:val="00C37DA5"/>
    <w:rsid w:val="00C4005F"/>
    <w:rsid w:val="00C40CBB"/>
    <w:rsid w:val="00C433C1"/>
    <w:rsid w:val="00C51A74"/>
    <w:rsid w:val="00C545ED"/>
    <w:rsid w:val="00C5467F"/>
    <w:rsid w:val="00C55128"/>
    <w:rsid w:val="00C55A35"/>
    <w:rsid w:val="00C55F82"/>
    <w:rsid w:val="00C6229F"/>
    <w:rsid w:val="00C64AF7"/>
    <w:rsid w:val="00C65C36"/>
    <w:rsid w:val="00C66321"/>
    <w:rsid w:val="00C6667E"/>
    <w:rsid w:val="00C720EE"/>
    <w:rsid w:val="00C7421F"/>
    <w:rsid w:val="00C75340"/>
    <w:rsid w:val="00C94F0A"/>
    <w:rsid w:val="00CA0D3C"/>
    <w:rsid w:val="00CA0F2E"/>
    <w:rsid w:val="00CA45A4"/>
    <w:rsid w:val="00CB0623"/>
    <w:rsid w:val="00CB23BC"/>
    <w:rsid w:val="00CB28A9"/>
    <w:rsid w:val="00CB5DE2"/>
    <w:rsid w:val="00CC42E1"/>
    <w:rsid w:val="00CC5925"/>
    <w:rsid w:val="00CC7842"/>
    <w:rsid w:val="00CD1CAE"/>
    <w:rsid w:val="00CD2027"/>
    <w:rsid w:val="00CD210E"/>
    <w:rsid w:val="00CD27AB"/>
    <w:rsid w:val="00CD33AB"/>
    <w:rsid w:val="00CD6681"/>
    <w:rsid w:val="00CE0C5B"/>
    <w:rsid w:val="00CE1D36"/>
    <w:rsid w:val="00CE7D3B"/>
    <w:rsid w:val="00CF07EA"/>
    <w:rsid w:val="00CF52EE"/>
    <w:rsid w:val="00CF61A3"/>
    <w:rsid w:val="00D02DBA"/>
    <w:rsid w:val="00D02FA1"/>
    <w:rsid w:val="00D05339"/>
    <w:rsid w:val="00D068F8"/>
    <w:rsid w:val="00D13C53"/>
    <w:rsid w:val="00D17D82"/>
    <w:rsid w:val="00D2092E"/>
    <w:rsid w:val="00D20DB9"/>
    <w:rsid w:val="00D261A5"/>
    <w:rsid w:val="00D301C8"/>
    <w:rsid w:val="00D33B3F"/>
    <w:rsid w:val="00D34F04"/>
    <w:rsid w:val="00D35163"/>
    <w:rsid w:val="00D46672"/>
    <w:rsid w:val="00D47B73"/>
    <w:rsid w:val="00D5014E"/>
    <w:rsid w:val="00D532AA"/>
    <w:rsid w:val="00D54A5F"/>
    <w:rsid w:val="00D56655"/>
    <w:rsid w:val="00D63352"/>
    <w:rsid w:val="00D65406"/>
    <w:rsid w:val="00D659A7"/>
    <w:rsid w:val="00D730E4"/>
    <w:rsid w:val="00D7360D"/>
    <w:rsid w:val="00D7398C"/>
    <w:rsid w:val="00D740EC"/>
    <w:rsid w:val="00D7650E"/>
    <w:rsid w:val="00D83F64"/>
    <w:rsid w:val="00D84E9E"/>
    <w:rsid w:val="00D85735"/>
    <w:rsid w:val="00D85A73"/>
    <w:rsid w:val="00D86AC7"/>
    <w:rsid w:val="00D86EC1"/>
    <w:rsid w:val="00D90427"/>
    <w:rsid w:val="00D915DD"/>
    <w:rsid w:val="00D93381"/>
    <w:rsid w:val="00D9428F"/>
    <w:rsid w:val="00DA4512"/>
    <w:rsid w:val="00DB03EA"/>
    <w:rsid w:val="00DC0A76"/>
    <w:rsid w:val="00DC214F"/>
    <w:rsid w:val="00DC228E"/>
    <w:rsid w:val="00DC73C1"/>
    <w:rsid w:val="00DD3724"/>
    <w:rsid w:val="00DD7B49"/>
    <w:rsid w:val="00DE263B"/>
    <w:rsid w:val="00DE2793"/>
    <w:rsid w:val="00DE2EED"/>
    <w:rsid w:val="00DE6307"/>
    <w:rsid w:val="00DE6680"/>
    <w:rsid w:val="00DE6DAC"/>
    <w:rsid w:val="00DF4A1F"/>
    <w:rsid w:val="00DF5019"/>
    <w:rsid w:val="00DF58D1"/>
    <w:rsid w:val="00E01E44"/>
    <w:rsid w:val="00E03661"/>
    <w:rsid w:val="00E054FA"/>
    <w:rsid w:val="00E12C7C"/>
    <w:rsid w:val="00E15FDF"/>
    <w:rsid w:val="00E16C6D"/>
    <w:rsid w:val="00E16DA2"/>
    <w:rsid w:val="00E3621B"/>
    <w:rsid w:val="00E37365"/>
    <w:rsid w:val="00E401C0"/>
    <w:rsid w:val="00E42B4C"/>
    <w:rsid w:val="00E43256"/>
    <w:rsid w:val="00E52482"/>
    <w:rsid w:val="00E52688"/>
    <w:rsid w:val="00E53B9C"/>
    <w:rsid w:val="00E548FA"/>
    <w:rsid w:val="00E56E4F"/>
    <w:rsid w:val="00E61D57"/>
    <w:rsid w:val="00E61ECC"/>
    <w:rsid w:val="00E623AF"/>
    <w:rsid w:val="00E64C98"/>
    <w:rsid w:val="00E65102"/>
    <w:rsid w:val="00E663DF"/>
    <w:rsid w:val="00E668D7"/>
    <w:rsid w:val="00E70058"/>
    <w:rsid w:val="00E70763"/>
    <w:rsid w:val="00E70D3F"/>
    <w:rsid w:val="00E70EE2"/>
    <w:rsid w:val="00E76591"/>
    <w:rsid w:val="00E82203"/>
    <w:rsid w:val="00E822E0"/>
    <w:rsid w:val="00E91717"/>
    <w:rsid w:val="00E91C9D"/>
    <w:rsid w:val="00E91D5C"/>
    <w:rsid w:val="00E95211"/>
    <w:rsid w:val="00E96E4B"/>
    <w:rsid w:val="00EA55D7"/>
    <w:rsid w:val="00EA65D5"/>
    <w:rsid w:val="00EB5D29"/>
    <w:rsid w:val="00EB6254"/>
    <w:rsid w:val="00EB62FA"/>
    <w:rsid w:val="00EB7BDB"/>
    <w:rsid w:val="00EC0E62"/>
    <w:rsid w:val="00EC0E8D"/>
    <w:rsid w:val="00EC28DD"/>
    <w:rsid w:val="00EC2B41"/>
    <w:rsid w:val="00EC425B"/>
    <w:rsid w:val="00EC5EC7"/>
    <w:rsid w:val="00EC6456"/>
    <w:rsid w:val="00ED2AE2"/>
    <w:rsid w:val="00ED485E"/>
    <w:rsid w:val="00ED6F56"/>
    <w:rsid w:val="00EE17BB"/>
    <w:rsid w:val="00EE5BAD"/>
    <w:rsid w:val="00EE7B14"/>
    <w:rsid w:val="00EE7E24"/>
    <w:rsid w:val="00EF4277"/>
    <w:rsid w:val="00F11909"/>
    <w:rsid w:val="00F1282C"/>
    <w:rsid w:val="00F16CD9"/>
    <w:rsid w:val="00F16CDD"/>
    <w:rsid w:val="00F24518"/>
    <w:rsid w:val="00F27255"/>
    <w:rsid w:val="00F300AC"/>
    <w:rsid w:val="00F34616"/>
    <w:rsid w:val="00F3470B"/>
    <w:rsid w:val="00F356E1"/>
    <w:rsid w:val="00F36384"/>
    <w:rsid w:val="00F37242"/>
    <w:rsid w:val="00F37AAF"/>
    <w:rsid w:val="00F453C7"/>
    <w:rsid w:val="00F4544D"/>
    <w:rsid w:val="00F45CFA"/>
    <w:rsid w:val="00F57F4B"/>
    <w:rsid w:val="00F7032E"/>
    <w:rsid w:val="00F72CD2"/>
    <w:rsid w:val="00F752DD"/>
    <w:rsid w:val="00F76E76"/>
    <w:rsid w:val="00F779D5"/>
    <w:rsid w:val="00F814AE"/>
    <w:rsid w:val="00F8169E"/>
    <w:rsid w:val="00F8342E"/>
    <w:rsid w:val="00F8551A"/>
    <w:rsid w:val="00F90586"/>
    <w:rsid w:val="00F94856"/>
    <w:rsid w:val="00F94CBD"/>
    <w:rsid w:val="00FA1542"/>
    <w:rsid w:val="00FA1E22"/>
    <w:rsid w:val="00FA2558"/>
    <w:rsid w:val="00FA39F7"/>
    <w:rsid w:val="00FA3CF7"/>
    <w:rsid w:val="00FB139A"/>
    <w:rsid w:val="00FB272E"/>
    <w:rsid w:val="00FC1178"/>
    <w:rsid w:val="00FC1770"/>
    <w:rsid w:val="00FC34BE"/>
    <w:rsid w:val="00FC3959"/>
    <w:rsid w:val="00FC6C96"/>
    <w:rsid w:val="00FD0546"/>
    <w:rsid w:val="00FD068A"/>
    <w:rsid w:val="00FD572E"/>
    <w:rsid w:val="00FD662A"/>
    <w:rsid w:val="00FD6E86"/>
    <w:rsid w:val="00FD7194"/>
    <w:rsid w:val="00FE0E6C"/>
    <w:rsid w:val="00FE0E7F"/>
    <w:rsid w:val="00FE13B8"/>
    <w:rsid w:val="00FE1FBA"/>
    <w:rsid w:val="00FE517C"/>
    <w:rsid w:val="00FF0826"/>
    <w:rsid w:val="00FF29B4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4:docId w14:val="1EFD1993"/>
  <w15:docId w15:val="{63CD622E-8B47-46D8-ADA3-4631113C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25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6EE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3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925A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uiPriority w:val="99"/>
    <w:semiHidden/>
    <w:unhideWhenUsed/>
    <w:rsid w:val="00846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6C7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75"/>
    <w:rPr>
      <w:rFonts w:ascii="Cambria" w:eastAsia="Cambria" w:hAnsi="Cambria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C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C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4FA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4FA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customStyle="1" w:styleId="Normal1">
    <w:name w:val="Normal1"/>
    <w:rsid w:val="00561FD0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9978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C5925"/>
    <w:pPr>
      <w:keepNext/>
      <w:spacing w:before="120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F6E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7294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623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BoldList">
    <w:name w:val="Bold List"/>
    <w:basedOn w:val="Normal"/>
    <w:qFormat/>
    <w:rsid w:val="00E42B4C"/>
    <w:pPr>
      <w:spacing w:after="200" w:line="276" w:lineRule="auto"/>
    </w:pPr>
    <w:rPr>
      <w:rFonts w:eastAsiaTheme="minorEastAsia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E8D"/>
  </w:style>
  <w:style w:type="paragraph" w:styleId="Footer">
    <w:name w:val="footer"/>
    <w:basedOn w:val="Normal"/>
    <w:link w:val="FooterChar"/>
    <w:uiPriority w:val="99"/>
    <w:unhideWhenUsed/>
    <w:rsid w:val="00EC0E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E8D"/>
  </w:style>
  <w:style w:type="character" w:styleId="LineNumber">
    <w:name w:val="line number"/>
    <w:basedOn w:val="DefaultParagraphFont"/>
    <w:uiPriority w:val="99"/>
    <w:semiHidden/>
    <w:unhideWhenUsed/>
    <w:rsid w:val="00A03D23"/>
  </w:style>
  <w:style w:type="character" w:styleId="Hyperlink">
    <w:name w:val="Hyperlink"/>
    <w:basedOn w:val="DefaultParagraphFont"/>
    <w:uiPriority w:val="99"/>
    <w:unhideWhenUsed/>
    <w:rsid w:val="00D351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CB3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3263E6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F5C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F94CB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Spacing">
    <w:name w:val="No Spacing"/>
    <w:uiPriority w:val="1"/>
    <w:qFormat/>
    <w:rsid w:val="00F94CBD"/>
    <w:pPr>
      <w:spacing w:after="0" w:line="240" w:lineRule="auto"/>
    </w:pPr>
  </w:style>
  <w:style w:type="paragraph" w:styleId="Revision">
    <w:name w:val="Revision"/>
    <w:hidden/>
    <w:uiPriority w:val="99"/>
    <w:semiHidden/>
    <w:rsid w:val="00884CA0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04858"/>
  </w:style>
  <w:style w:type="table" w:styleId="PlainTable1">
    <w:name w:val="Plain Table 1"/>
    <w:basedOn w:val="TableNormal"/>
    <w:uiPriority w:val="99"/>
    <w:rsid w:val="00136F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8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7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8356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AC20B-8F38-4B7F-87D6-6F26A0504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ishimba</dc:creator>
  <cp:keywords/>
  <dc:description/>
  <cp:lastModifiedBy>Dan Bridges</cp:lastModifiedBy>
  <cp:revision>37</cp:revision>
  <dcterms:created xsi:type="dcterms:W3CDTF">2021-05-14T06:46:00Z</dcterms:created>
  <dcterms:modified xsi:type="dcterms:W3CDTF">2022-09-05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-in-ecology-and-the-environment</vt:lpwstr>
  </property>
  <property fmtid="{D5CDD505-2E9C-101B-9397-08002B2CF9AE}" pid="7" name="Mendeley Recent Style Name 2_1">
    <vt:lpwstr>Frontiers in Ecology and the Environment</vt:lpwstr>
  </property>
  <property fmtid="{D5CDD505-2E9C-101B-9397-08002B2CF9AE}" pid="8" name="Mendeley Recent Style Id 3_1">
    <vt:lpwstr>http://www.zotero.org/styles/global-food-security</vt:lpwstr>
  </property>
  <property fmtid="{D5CDD505-2E9C-101B-9397-08002B2CF9AE}" pid="9" name="Mendeley Recent Style Name 3_1">
    <vt:lpwstr>Global Food Security</vt:lpwstr>
  </property>
  <property fmtid="{D5CDD505-2E9C-101B-9397-08002B2CF9AE}" pid="10" name="Mendeley Recent Style Id 4_1">
    <vt:lpwstr>http://www.zotero.org/styles/international-journal-of-epidemiology</vt:lpwstr>
  </property>
  <property fmtid="{D5CDD505-2E9C-101B-9397-08002B2CF9AE}" pid="11" name="Mendeley Recent Style Name 4_1">
    <vt:lpwstr>International Journal of Epidemiology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journal-of-infectious-diseases</vt:lpwstr>
  </property>
  <property fmtid="{D5CDD505-2E9C-101B-9397-08002B2CF9AE}" pid="15" name="Mendeley Recent Style Name 6_1">
    <vt:lpwstr>Journal of Infectious Diseases</vt:lpwstr>
  </property>
  <property fmtid="{D5CDD505-2E9C-101B-9397-08002B2CF9AE}" pid="16" name="Mendeley Recent Style Id 7_1">
    <vt:lpwstr>http://www.zotero.org/styles/malaria-journal</vt:lpwstr>
  </property>
  <property fmtid="{D5CDD505-2E9C-101B-9397-08002B2CF9AE}" pid="17" name="Mendeley Recent Style Name 7_1">
    <vt:lpwstr>Malaria Journal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infectious-diseases</vt:lpwstr>
  </property>
  <property fmtid="{D5CDD505-2E9C-101B-9397-08002B2CF9AE}" pid="24" name="MSIP_Label_8af03ff0-41c5-4c41-b55e-fabb8fae94be_Enabled">
    <vt:lpwstr>true</vt:lpwstr>
  </property>
  <property fmtid="{D5CDD505-2E9C-101B-9397-08002B2CF9AE}" pid="25" name="MSIP_Label_8af03ff0-41c5-4c41-b55e-fabb8fae94be_SetDate">
    <vt:lpwstr>2021-03-16T16:50:04Z</vt:lpwstr>
  </property>
  <property fmtid="{D5CDD505-2E9C-101B-9397-08002B2CF9AE}" pid="26" name="MSIP_Label_8af03ff0-41c5-4c41-b55e-fabb8fae94be_Method">
    <vt:lpwstr>Privileged</vt:lpwstr>
  </property>
  <property fmtid="{D5CDD505-2E9C-101B-9397-08002B2CF9AE}" pid="27" name="MSIP_Label_8af03ff0-41c5-4c41-b55e-fabb8fae94be_Name">
    <vt:lpwstr>8af03ff0-41c5-4c41-b55e-fabb8fae94be</vt:lpwstr>
  </property>
  <property fmtid="{D5CDD505-2E9C-101B-9397-08002B2CF9AE}" pid="28" name="MSIP_Label_8af03ff0-41c5-4c41-b55e-fabb8fae94be_SiteId">
    <vt:lpwstr>9ce70869-60db-44fd-abe8-d2767077fc8f</vt:lpwstr>
  </property>
  <property fmtid="{D5CDD505-2E9C-101B-9397-08002B2CF9AE}" pid="29" name="MSIP_Label_8af03ff0-41c5-4c41-b55e-fabb8fae94be_ActionId">
    <vt:lpwstr>4f91e35c-22e1-40ab-b4b9-2346e0ef43a9</vt:lpwstr>
  </property>
  <property fmtid="{D5CDD505-2E9C-101B-9397-08002B2CF9AE}" pid="30" name="MSIP_Label_8af03ff0-41c5-4c41-b55e-fabb8fae94be_ContentBits">
    <vt:lpwstr>0</vt:lpwstr>
  </property>
  <property fmtid="{D5CDD505-2E9C-101B-9397-08002B2CF9AE}" pid="31" name="Docear4Word_StyleTitle">
    <vt:lpwstr>Journal of Infectious Diseases</vt:lpwstr>
  </property>
</Properties>
</file>